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7619C" w14:textId="77777777" w:rsidR="00402962" w:rsidRPr="006D1057" w:rsidRDefault="00402962" w:rsidP="00402962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1 Table</w:t>
      </w:r>
      <w:r w:rsidRPr="006D1057">
        <w:rPr>
          <w:rFonts w:cstheme="minorHAnsi"/>
          <w:b/>
        </w:rPr>
        <w:t>: Characteristics of Included Trials</w:t>
      </w:r>
    </w:p>
    <w:tbl>
      <w:tblPr>
        <w:tblStyle w:val="ListTable1Light-Accent51"/>
        <w:tblW w:w="1338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031"/>
        <w:gridCol w:w="764"/>
        <w:gridCol w:w="1620"/>
        <w:gridCol w:w="1470"/>
        <w:gridCol w:w="1007"/>
        <w:gridCol w:w="1622"/>
        <w:gridCol w:w="2835"/>
        <w:gridCol w:w="1320"/>
        <w:gridCol w:w="1717"/>
      </w:tblGrid>
      <w:tr w:rsidR="00D03CA2" w:rsidRPr="009C55C7" w14:paraId="1141CEFA" w14:textId="77777777" w:rsidTr="00D03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gridSpan w:val="2"/>
          </w:tcPr>
          <w:p w14:paraId="413495AA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0" w:type="dxa"/>
            <w:gridSpan w:val="2"/>
          </w:tcPr>
          <w:p w14:paraId="7424BD12" w14:textId="3DABB498" w:rsidR="00D03CA2" w:rsidRPr="009C55C7" w:rsidRDefault="00D03CA2" w:rsidP="009C55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parison Group</w:t>
            </w:r>
          </w:p>
        </w:tc>
        <w:tc>
          <w:tcPr>
            <w:tcW w:w="5464" w:type="dxa"/>
            <w:gridSpan w:val="3"/>
          </w:tcPr>
          <w:p w14:paraId="736FACD2" w14:textId="4453C177" w:rsidR="00D03CA2" w:rsidRPr="009C55C7" w:rsidRDefault="00D03CA2" w:rsidP="009C55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                     </w:t>
            </w:r>
            <w:r w:rsidRPr="005525C3">
              <w:rPr>
                <w:rFonts w:cstheme="minorHAnsi"/>
                <w:sz w:val="16"/>
                <w:szCs w:val="16"/>
              </w:rPr>
              <w:t>Behavioural Physiotherapy intervention</w:t>
            </w:r>
          </w:p>
        </w:tc>
        <w:tc>
          <w:tcPr>
            <w:tcW w:w="3037" w:type="dxa"/>
            <w:gridSpan w:val="2"/>
          </w:tcPr>
          <w:p w14:paraId="3781FFDF" w14:textId="5D4677D2" w:rsidR="00D03CA2" w:rsidRPr="009C55C7" w:rsidRDefault="00D03CA2" w:rsidP="009C55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Delivery and training</w:t>
            </w:r>
          </w:p>
        </w:tc>
      </w:tr>
      <w:tr w:rsidR="00D03CA2" w:rsidRPr="009C55C7" w14:paraId="1757529E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4AE12CE" w14:textId="64A26088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Trial /Country</w:t>
            </w:r>
          </w:p>
        </w:tc>
        <w:tc>
          <w:tcPr>
            <w:tcW w:w="764" w:type="dxa"/>
          </w:tcPr>
          <w:p w14:paraId="59890DC9" w14:textId="71963250" w:rsidR="00D03CA2" w:rsidRPr="00D03CA2" w:rsidRDefault="00D03CA2" w:rsidP="00D03C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Type of OA </w:t>
            </w:r>
          </w:p>
        </w:tc>
        <w:tc>
          <w:tcPr>
            <w:tcW w:w="1620" w:type="dxa"/>
          </w:tcPr>
          <w:p w14:paraId="4930ECE3" w14:textId="3D8C4DED" w:rsidR="00D03CA2" w:rsidRPr="005525C3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525C3">
              <w:rPr>
                <w:rFonts w:cstheme="minorHAnsi"/>
                <w:b/>
                <w:sz w:val="16"/>
                <w:szCs w:val="16"/>
              </w:rPr>
              <w:t>N, (M/F), Mean age</w:t>
            </w:r>
          </w:p>
        </w:tc>
        <w:tc>
          <w:tcPr>
            <w:tcW w:w="2477" w:type="dxa"/>
            <w:gridSpan w:val="2"/>
          </w:tcPr>
          <w:p w14:paraId="15B91039" w14:textId="4A96470D" w:rsidR="00D03CA2" w:rsidRPr="005525C3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525C3">
              <w:rPr>
                <w:rFonts w:cstheme="minorHAnsi"/>
                <w:b/>
                <w:sz w:val="16"/>
                <w:szCs w:val="16"/>
              </w:rPr>
              <w:t>Content</w:t>
            </w:r>
          </w:p>
        </w:tc>
        <w:tc>
          <w:tcPr>
            <w:tcW w:w="1622" w:type="dxa"/>
          </w:tcPr>
          <w:p w14:paraId="1995F590" w14:textId="74D55539" w:rsidR="00D03CA2" w:rsidRPr="005525C3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525C3">
              <w:rPr>
                <w:rFonts w:cstheme="minorHAnsi"/>
                <w:b/>
                <w:sz w:val="16"/>
                <w:szCs w:val="16"/>
              </w:rPr>
              <w:t>N, (M/F), Mean Age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5525C3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</w:tcPr>
          <w:p w14:paraId="607C958F" w14:textId="49BCE708" w:rsidR="00D03CA2" w:rsidRPr="005525C3" w:rsidRDefault="00D03CA2" w:rsidP="00D03C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525C3">
              <w:rPr>
                <w:rFonts w:cstheme="minorHAnsi"/>
                <w:b/>
                <w:sz w:val="16"/>
                <w:szCs w:val="16"/>
              </w:rPr>
              <w:t xml:space="preserve">Content and </w:t>
            </w:r>
            <w:r>
              <w:rPr>
                <w:rFonts w:cstheme="minorHAnsi"/>
                <w:b/>
                <w:sz w:val="16"/>
                <w:szCs w:val="16"/>
              </w:rPr>
              <w:t xml:space="preserve">PA </w:t>
            </w:r>
            <w:r w:rsidRPr="005525C3">
              <w:rPr>
                <w:rFonts w:cstheme="minorHAnsi"/>
                <w:b/>
                <w:sz w:val="16"/>
                <w:szCs w:val="16"/>
              </w:rPr>
              <w:t>adherence BCT:</w:t>
            </w:r>
          </w:p>
          <w:p w14:paraId="7A93B09B" w14:textId="77777777" w:rsidR="00D03CA2" w:rsidRPr="005525C3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320" w:type="dxa"/>
          </w:tcPr>
          <w:p w14:paraId="7D5994BE" w14:textId="1E45E5F5" w:rsidR="00D03CA2" w:rsidRPr="005525C3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525C3">
              <w:rPr>
                <w:rFonts w:cstheme="minorHAnsi"/>
                <w:b/>
                <w:sz w:val="16"/>
                <w:szCs w:val="16"/>
              </w:rPr>
              <w:t>Delivery</w:t>
            </w:r>
          </w:p>
        </w:tc>
        <w:tc>
          <w:tcPr>
            <w:tcW w:w="1717" w:type="dxa"/>
          </w:tcPr>
          <w:p w14:paraId="70AC26BF" w14:textId="77777777" w:rsidR="00D03CA2" w:rsidRPr="005525C3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525C3">
              <w:rPr>
                <w:rFonts w:cstheme="minorHAnsi"/>
                <w:b/>
                <w:sz w:val="16"/>
                <w:szCs w:val="16"/>
              </w:rPr>
              <w:t>Training in BCT delivery</w:t>
            </w:r>
          </w:p>
        </w:tc>
      </w:tr>
      <w:tr w:rsidR="00D03CA2" w:rsidRPr="009C55C7" w14:paraId="43A8430F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0C093A2A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05, Australia</w:t>
            </w:r>
          </w:p>
          <w:p w14:paraId="59090AAA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4" w:type="dxa"/>
          </w:tcPr>
          <w:p w14:paraId="09B40C40" w14:textId="2435B1CB" w:rsidR="00D03CA2" w:rsidRPr="00D03CA2" w:rsidRDefault="00D03CA2" w:rsidP="00D03CA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PED1282" w:cstheme="minorHAnsi"/>
                <w:sz w:val="16"/>
                <w:szCs w:val="16"/>
                <w:lang w:eastAsia="en-GB"/>
              </w:rPr>
            </w:pPr>
            <w:r>
              <w:rPr>
                <w:rFonts w:eastAsia="AdvPED1282" w:cstheme="minorHAnsi"/>
                <w:sz w:val="16"/>
                <w:szCs w:val="16"/>
                <w:lang w:eastAsia="en-GB"/>
              </w:rPr>
              <w:t>Knee</w:t>
            </w:r>
          </w:p>
        </w:tc>
        <w:tc>
          <w:tcPr>
            <w:tcW w:w="1620" w:type="dxa"/>
          </w:tcPr>
          <w:p w14:paraId="554FBE2B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67 (23/44), </w:t>
            </w:r>
            <w:r w:rsidRPr="009C55C7">
              <w:rPr>
                <w:rFonts w:cstheme="minorHAnsi"/>
                <w:sz w:val="16"/>
                <w:szCs w:val="16"/>
                <w:lang w:eastAsia="en-GB"/>
              </w:rPr>
              <w:t>69.8</w:t>
            </w:r>
          </w:p>
          <w:p w14:paraId="69FFBABA" w14:textId="6BA6034D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477" w:type="dxa"/>
            <w:gridSpan w:val="2"/>
          </w:tcPr>
          <w:p w14:paraId="37BE1704" w14:textId="5AD99569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Sham Ultrasound, no detail on dose or timings</w:t>
            </w:r>
          </w:p>
        </w:tc>
        <w:tc>
          <w:tcPr>
            <w:tcW w:w="1622" w:type="dxa"/>
          </w:tcPr>
          <w:p w14:paraId="42767A65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73, (23/50), </w:t>
            </w:r>
            <w:r w:rsidRPr="009C55C7">
              <w:rPr>
                <w:rFonts w:cstheme="minorHAnsi"/>
                <w:sz w:val="16"/>
                <w:szCs w:val="16"/>
                <w:lang w:eastAsia="en-GB"/>
              </w:rPr>
              <w:t>67.4</w:t>
            </w:r>
          </w:p>
          <w:p w14:paraId="3D065FEE" w14:textId="77777777" w:rsidR="00D03CA2" w:rsidRPr="009C55C7" w:rsidRDefault="00D03CA2" w:rsidP="00D03C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7C2D750A" w14:textId="6AEC3E56" w:rsidR="00D03CA2" w:rsidRPr="009C55C7" w:rsidRDefault="00D03CA2" w:rsidP="00D03CA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4 x </w:t>
            </w:r>
            <w:proofErr w:type="gramStart"/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30-45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minute</w:t>
            </w:r>
            <w:proofErr w:type="gramEnd"/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 weekly sessions, followed by 4 x fortnightly sessions with the physiotherapist with HEP and taping provided. Log book given to measure HEP adherence.</w:t>
            </w:r>
          </w:p>
          <w:p w14:paraId="6ED9149D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20" w:type="dxa"/>
          </w:tcPr>
          <w:p w14:paraId="1E4AA01F" w14:textId="0EEB2AE4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2FED74D8" w14:textId="00A8F3FA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Trial mentions training and treatment manual given to physiotherapists by one researcher but no detail on timing or additional content</w:t>
            </w:r>
          </w:p>
        </w:tc>
      </w:tr>
      <w:tr w:rsidR="00D03CA2" w:rsidRPr="009C55C7" w14:paraId="54F3FEA2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9215FF5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10, Australia</w:t>
            </w:r>
          </w:p>
        </w:tc>
        <w:tc>
          <w:tcPr>
            <w:tcW w:w="764" w:type="dxa"/>
          </w:tcPr>
          <w:p w14:paraId="42C164DC" w14:textId="1E243698" w:rsidR="00D03CA2" w:rsidRPr="00D03CA2" w:rsidRDefault="00D03CA2" w:rsidP="00D03CA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  <w:lang w:eastAsia="en-GB"/>
              </w:rPr>
              <w:t>Knee</w:t>
            </w:r>
          </w:p>
        </w:tc>
        <w:tc>
          <w:tcPr>
            <w:tcW w:w="1620" w:type="dxa"/>
          </w:tcPr>
          <w:p w14:paraId="798FF0D7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44(24/20), </w:t>
            </w:r>
            <w:r w:rsidRPr="009C55C7">
              <w:rPr>
                <w:rFonts w:cstheme="minorHAnsi"/>
                <w:sz w:val="16"/>
                <w:szCs w:val="16"/>
                <w:lang w:eastAsia="en-GB"/>
              </w:rPr>
              <w:t>64.6</w:t>
            </w:r>
          </w:p>
          <w:p w14:paraId="76B7842B" w14:textId="08182573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477" w:type="dxa"/>
            <w:gridSpan w:val="2"/>
          </w:tcPr>
          <w:p w14:paraId="2F9BC3B3" w14:textId="6C25FAEC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sz w:val="16"/>
                <w:szCs w:val="16"/>
                <w:lang w:eastAsia="en-GB"/>
              </w:rPr>
              <w:t>No Intervention</w:t>
            </w:r>
          </w:p>
        </w:tc>
        <w:tc>
          <w:tcPr>
            <w:tcW w:w="1622" w:type="dxa"/>
          </w:tcPr>
          <w:p w14:paraId="79564BD2" w14:textId="1285BC76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45, (22/23), </w:t>
            </w:r>
            <w:r w:rsidRPr="009C55C7">
              <w:rPr>
                <w:rFonts w:cstheme="minorHAnsi"/>
                <w:sz w:val="16"/>
                <w:szCs w:val="16"/>
                <w:lang w:eastAsia="en-GB"/>
              </w:rPr>
              <w:t>64.5</w:t>
            </w:r>
          </w:p>
          <w:p w14:paraId="0CE53A4F" w14:textId="477438CA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871F953" w14:textId="20656B9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5 weekly and 2 fortnightly (7 total) Physiotherapy sessions (30-minute initial and 15 minutes follow up) with HEP provided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. </w:t>
            </w:r>
            <w:r w:rsidRPr="009C55C7">
              <w:rPr>
                <w:rFonts w:cstheme="minorHAnsi"/>
                <w:sz w:val="16"/>
                <w:szCs w:val="16"/>
              </w:rPr>
              <w:t xml:space="preserve">Diary of home exercises (% of 60 days) to measure adherence </w:t>
            </w: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14:paraId="0AFC45A3" w14:textId="18F8B62F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0B08355E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Both protocol and trial mention training but no detail provided by whom, timing or content</w:t>
            </w:r>
          </w:p>
        </w:tc>
      </w:tr>
      <w:tr w:rsidR="00D03CA2" w:rsidRPr="009C55C7" w14:paraId="1A6E2638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F7C827E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14, Australia</w:t>
            </w:r>
          </w:p>
          <w:p w14:paraId="56A6D5FE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(Original trial not included)</w:t>
            </w:r>
          </w:p>
        </w:tc>
        <w:tc>
          <w:tcPr>
            <w:tcW w:w="764" w:type="dxa"/>
          </w:tcPr>
          <w:p w14:paraId="14EDB69A" w14:textId="430DFB8A" w:rsidR="00D03CA2" w:rsidRPr="009C55C7" w:rsidRDefault="00D03CA2" w:rsidP="00D03CA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  <w:lang w:eastAsia="en-GB"/>
              </w:rPr>
              <w:t>Knee</w:t>
            </w:r>
          </w:p>
        </w:tc>
        <w:tc>
          <w:tcPr>
            <w:tcW w:w="1620" w:type="dxa"/>
          </w:tcPr>
          <w:p w14:paraId="3BA569B7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38, (18/20), 63.7</w:t>
            </w:r>
          </w:p>
          <w:p w14:paraId="3A699E28" w14:textId="467171C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36D34ACF" w14:textId="0926B1DE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Participants asked to continue with HEP from original RCT – outcomes assessed via questionnaire at 24 weeks (mail out</w:t>
            </w:r>
          </w:p>
        </w:tc>
        <w:tc>
          <w:tcPr>
            <w:tcW w:w="1622" w:type="dxa"/>
          </w:tcPr>
          <w:p w14:paraId="0D96B8CE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40, (24/16), 60.5</w:t>
            </w:r>
          </w:p>
          <w:p w14:paraId="2BD58494" w14:textId="33AD0599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EE0A698" w14:textId="0FBC86AB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Control + 2 x individual booster sessions with physiotherapist with HEP adherence counselling and problem solving encouraged at weeks 8 and 16</w:t>
            </w:r>
          </w:p>
        </w:tc>
        <w:tc>
          <w:tcPr>
            <w:tcW w:w="1320" w:type="dxa"/>
          </w:tcPr>
          <w:p w14:paraId="7CAF8439" w14:textId="6776AD3B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74707CBC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3-hour training during original RCT.</w:t>
            </w:r>
          </w:p>
        </w:tc>
      </w:tr>
      <w:tr w:rsidR="00D03CA2" w:rsidRPr="009C55C7" w14:paraId="3A9B98FC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0EBCF7CE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14b, Australia</w:t>
            </w:r>
          </w:p>
        </w:tc>
        <w:tc>
          <w:tcPr>
            <w:tcW w:w="764" w:type="dxa"/>
          </w:tcPr>
          <w:p w14:paraId="7E1E381C" w14:textId="56CD70C3" w:rsidR="00D03CA2" w:rsidRPr="009C55C7" w:rsidRDefault="00D03CA2" w:rsidP="00D03CA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  <w:lang w:eastAsia="en-GB"/>
              </w:rPr>
              <w:t>Hip</w:t>
            </w:r>
          </w:p>
        </w:tc>
        <w:tc>
          <w:tcPr>
            <w:tcW w:w="1620" w:type="dxa"/>
          </w:tcPr>
          <w:p w14:paraId="32BC3355" w14:textId="2E8A0D02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53, (17/36), 62.7</w:t>
            </w:r>
          </w:p>
        </w:tc>
        <w:tc>
          <w:tcPr>
            <w:tcW w:w="2477" w:type="dxa"/>
            <w:gridSpan w:val="2"/>
          </w:tcPr>
          <w:p w14:paraId="1F4E55A8" w14:textId="77777777" w:rsidR="00D03CA2" w:rsidRPr="009C55C7" w:rsidRDefault="00D03CA2" w:rsidP="00D03CA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Sham Ultrasound</w:t>
            </w:r>
          </w:p>
          <w:p w14:paraId="39A2D0B5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</w:tcPr>
          <w:p w14:paraId="69A5EBF4" w14:textId="14975FF2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49, (23/26), 64.5</w:t>
            </w:r>
          </w:p>
          <w:p w14:paraId="193FBD99" w14:textId="6DA07029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2835" w:type="dxa"/>
          </w:tcPr>
          <w:p w14:paraId="66692681" w14:textId="3EFBC630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10 sessions of 30-60 minutes over 12 weeks with HEP provided. Log book given to measure HEP adherence. Phone calls to monitor adherence (treatment manual)</w:t>
            </w:r>
          </w:p>
        </w:tc>
        <w:tc>
          <w:tcPr>
            <w:tcW w:w="1320" w:type="dxa"/>
          </w:tcPr>
          <w:p w14:paraId="1FEBEE89" w14:textId="1B640038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392AD0DE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2-day workshop with treatment manual and DVD provided</w:t>
            </w:r>
          </w:p>
        </w:tc>
      </w:tr>
      <w:tr w:rsidR="00D03CA2" w:rsidRPr="009C55C7" w14:paraId="76617B54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7E48C832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16, Australia</w:t>
            </w:r>
          </w:p>
        </w:tc>
        <w:tc>
          <w:tcPr>
            <w:tcW w:w="764" w:type="dxa"/>
          </w:tcPr>
          <w:p w14:paraId="1BB2CCCC" w14:textId="31C4B5D9" w:rsidR="00D03CA2" w:rsidRPr="00D03CA2" w:rsidRDefault="00D03CA2" w:rsidP="00D03CA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Knee</w:t>
            </w:r>
          </w:p>
        </w:tc>
        <w:tc>
          <w:tcPr>
            <w:tcW w:w="1620" w:type="dxa"/>
          </w:tcPr>
          <w:p w14:paraId="3B9EDA0A" w14:textId="77777777" w:rsidR="000F2D70" w:rsidRDefault="000F2D70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SCT:</w:t>
            </w:r>
          </w:p>
          <w:p w14:paraId="4F4B7E3B" w14:textId="1B5C3661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74,</w:t>
            </w: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(45/29), </w:t>
            </w:r>
            <w:r w:rsidRPr="009C55C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 xml:space="preserve">63.0; </w:t>
            </w:r>
          </w:p>
          <w:p w14:paraId="1E3687D6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2A77E515" w14:textId="7E239C41" w:rsidR="000F2D70" w:rsidRDefault="00D03CA2" w:rsidP="000F2D7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="000F2D70" w:rsidRPr="009C55C7">
              <w:rPr>
                <w:rFonts w:cstheme="minorHAnsi"/>
                <w:bCs/>
                <w:sz w:val="16"/>
                <w:szCs w:val="16"/>
              </w:rPr>
              <w:t xml:space="preserve">Exercise: </w:t>
            </w:r>
          </w:p>
          <w:p w14:paraId="0962C566" w14:textId="549C108C" w:rsidR="00D03CA2" w:rsidRPr="000F2D70" w:rsidRDefault="000F2D70" w:rsidP="000F2D7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 xml:space="preserve">75, </w:t>
            </w:r>
            <w:r w:rsidR="00D03CA2" w:rsidRPr="009C55C7">
              <w:rPr>
                <w:rFonts w:cstheme="minorHAnsi"/>
                <w:bCs/>
                <w:sz w:val="16"/>
                <w:szCs w:val="16"/>
              </w:rPr>
              <w:t xml:space="preserve">(44/31), </w:t>
            </w:r>
            <w:r w:rsidR="00D03CA2" w:rsidRPr="009C55C7">
              <w:rPr>
                <w:rFonts w:cstheme="minorHAnsi"/>
                <w:sz w:val="16"/>
                <w:szCs w:val="16"/>
                <w:shd w:val="clear" w:color="auto" w:fill="FFFFFF"/>
              </w:rPr>
              <w:t>62.7</w:t>
            </w:r>
            <w:r w:rsidR="00D03CA2" w:rsidRPr="009C55C7">
              <w:rPr>
                <w:rFonts w:cstheme="minorHAnsi"/>
                <w:bCs/>
                <w:sz w:val="16"/>
                <w:szCs w:val="16"/>
              </w:rPr>
              <w:t xml:space="preserve">; </w:t>
            </w:r>
          </w:p>
          <w:p w14:paraId="2D3B8B22" w14:textId="149AFDAC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0EDC94BE" w14:textId="6A79049F" w:rsidR="00D03CA2" w:rsidRDefault="00D03CA2" w:rsidP="00D03CA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 xml:space="preserve">PSCT: </w:t>
            </w:r>
          </w:p>
          <w:p w14:paraId="69B18BB9" w14:textId="581F9151" w:rsidR="00D03CA2" w:rsidRDefault="00D03CA2" w:rsidP="00D03CA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10 x 45-minute sessions with physiotherapist </w:t>
            </w:r>
            <w:r w:rsidRPr="009C55C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over 12 weeks; Sessions were PCST and training and homebased practice</w:t>
            </w:r>
            <w:r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 xml:space="preserve"> </w:t>
            </w:r>
            <w:r w:rsidRPr="009C55C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encouraged, Physiotherapists telephoned patients to discuss progress and adherence in weeks 22,38 and 46.</w:t>
            </w:r>
          </w:p>
          <w:p w14:paraId="5D66A853" w14:textId="77777777" w:rsidR="000F2D70" w:rsidRDefault="000F2D70" w:rsidP="00D03CA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lastRenderedPageBreak/>
              <w:t>Exercise:</w:t>
            </w:r>
          </w:p>
          <w:p w14:paraId="09807ADD" w14:textId="5BDC4678" w:rsidR="00D03CA2" w:rsidRPr="009C55C7" w:rsidRDefault="000F2D70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 xml:space="preserve">10 x 25-minute sessions with physiotherapists </w:t>
            </w:r>
            <w:r w:rsidRPr="009C55C7">
              <w:rPr>
                <w:rFonts w:cstheme="minorHAnsi"/>
                <w:sz w:val="16"/>
                <w:szCs w:val="16"/>
                <w:shd w:val="clear" w:color="auto" w:fill="FFFFFF"/>
              </w:rPr>
              <w:t>over 12 weeks. HEP given to patients. Physiotherapists telephoned patients to discuss progress and adherence in</w:t>
            </w:r>
            <w:r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 </w:t>
            </w:r>
            <w:r w:rsidRPr="009C55C7">
              <w:rPr>
                <w:rFonts w:cstheme="minorHAnsi"/>
                <w:sz w:val="16"/>
                <w:szCs w:val="16"/>
                <w:shd w:val="clear" w:color="auto" w:fill="FFFFFF"/>
              </w:rPr>
              <w:t>weeks 22,38 and 46</w:t>
            </w:r>
          </w:p>
        </w:tc>
        <w:tc>
          <w:tcPr>
            <w:tcW w:w="1622" w:type="dxa"/>
          </w:tcPr>
          <w:p w14:paraId="5C7738C4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lastRenderedPageBreak/>
              <w:t xml:space="preserve">73, (44/29), </w:t>
            </w:r>
            <w:r w:rsidRPr="009C55C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64.6;</w:t>
            </w:r>
          </w:p>
          <w:p w14:paraId="64C9A6EB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</w:pPr>
          </w:p>
          <w:p w14:paraId="7EB25595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</w:rPr>
            </w:pPr>
          </w:p>
          <w:p w14:paraId="1A8A2406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E8473FB" w14:textId="77777777" w:rsidR="000F2D70" w:rsidRPr="009C55C7" w:rsidRDefault="000F2D70" w:rsidP="000F2D7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10 x 70-minute sessions with physiotherapists </w:t>
            </w:r>
            <w:r w:rsidRPr="009C55C7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over 12 weeks teaching both HEP and PCST to patients. Physiotherapists telephoned to discuss progress and adherence to the home program in weeks 22, 38 and 46.</w:t>
            </w:r>
          </w:p>
          <w:p w14:paraId="12BCC2A8" w14:textId="77777777" w:rsidR="000F2D70" w:rsidRPr="009C55C7" w:rsidRDefault="000F2D70" w:rsidP="000F2D7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22855D54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20" w:type="dxa"/>
          </w:tcPr>
          <w:p w14:paraId="34390B11" w14:textId="6AF70B9C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2B1AC502" w14:textId="43E85AE3" w:rsidR="00D03CA2" w:rsidRDefault="00D03CA2" w:rsidP="000F2D70">
            <w:pPr>
              <w:autoSpaceDE w:val="0"/>
              <w:autoSpaceDN w:val="0"/>
              <w:adjustRightInd w:val="0"/>
              <w:spacing w:after="100" w:afterAutospacing="1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CST: Psychologist led 4-day group workshop, followed by group tutorials and individual practice, feedback provided from Audio recordings</w:t>
            </w:r>
          </w:p>
          <w:p w14:paraId="45DEA1AE" w14:textId="77777777" w:rsidR="002D2C7E" w:rsidRDefault="002D2C7E" w:rsidP="000F2D70">
            <w:pPr>
              <w:autoSpaceDE w:val="0"/>
              <w:autoSpaceDN w:val="0"/>
              <w:adjustRightInd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977721B" w14:textId="14A981A0" w:rsidR="00D03CA2" w:rsidRPr="009C55C7" w:rsidRDefault="00D03CA2" w:rsidP="000F2D70">
            <w:pPr>
              <w:autoSpaceDE w:val="0"/>
              <w:autoSpaceDN w:val="0"/>
              <w:adjustRightInd w:val="0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lastRenderedPageBreak/>
              <w:t>Exercise:</w:t>
            </w:r>
            <w:r w:rsidR="002D2C7E">
              <w:rPr>
                <w:rFonts w:cstheme="minorHAnsi"/>
                <w:sz w:val="16"/>
                <w:szCs w:val="16"/>
              </w:rPr>
              <w:t xml:space="preserve"> </w:t>
            </w:r>
            <w:r w:rsidRPr="009C55C7">
              <w:rPr>
                <w:rFonts w:cstheme="minorHAnsi"/>
                <w:sz w:val="16"/>
                <w:szCs w:val="16"/>
              </w:rPr>
              <w:t>4-hour workshop with treatment manual and DVD of workshop provided</w:t>
            </w:r>
          </w:p>
        </w:tc>
      </w:tr>
      <w:tr w:rsidR="00D03CA2" w:rsidRPr="009C55C7" w14:paraId="3FC10995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14C539BB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lastRenderedPageBreak/>
              <w:t>Bennell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17, Australia</w:t>
            </w:r>
          </w:p>
        </w:tc>
        <w:tc>
          <w:tcPr>
            <w:tcW w:w="764" w:type="dxa"/>
          </w:tcPr>
          <w:p w14:paraId="5A2028C6" w14:textId="430FD989" w:rsidR="00D03CA2" w:rsidRPr="009C55C7" w:rsidRDefault="00D03CA2" w:rsidP="00D03CA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NewRoman" w:cstheme="minorHAnsi"/>
                <w:sz w:val="16"/>
                <w:szCs w:val="16"/>
                <w:lang w:eastAsia="en-GB"/>
              </w:rPr>
            </w:pPr>
            <w:r>
              <w:rPr>
                <w:rFonts w:eastAsia="TimesNewRoman" w:cstheme="minorHAnsi"/>
                <w:sz w:val="16"/>
                <w:szCs w:val="16"/>
                <w:lang w:eastAsia="en-GB"/>
              </w:rPr>
              <w:t>Knee</w:t>
            </w:r>
          </w:p>
        </w:tc>
        <w:tc>
          <w:tcPr>
            <w:tcW w:w="1620" w:type="dxa"/>
          </w:tcPr>
          <w:p w14:paraId="04B7AC4E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84, (27/57),61.1</w:t>
            </w:r>
          </w:p>
          <w:p w14:paraId="1559CDC2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1373F67" w14:textId="74ECCF1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1E117E27" w14:textId="3BD1990C" w:rsidR="00D03CA2" w:rsidRPr="009C55C7" w:rsidRDefault="000F2D70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5 x 30-minute sessions over 6 months with physiotherapist focusing on HEP and education. Log book and Pedometer given to patient to monitor adherence.</w:t>
            </w:r>
          </w:p>
        </w:tc>
        <w:tc>
          <w:tcPr>
            <w:tcW w:w="1622" w:type="dxa"/>
          </w:tcPr>
          <w:p w14:paraId="5C55F795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84, (35/29), 63.4</w:t>
            </w:r>
          </w:p>
          <w:p w14:paraId="6907EC1D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4043B109" w14:textId="5E9242A3" w:rsidR="00D03CA2" w:rsidRPr="009C55C7" w:rsidRDefault="00D03CA2" w:rsidP="009C55C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B1E0357" w14:textId="2C134CAB" w:rsidR="00D03CA2" w:rsidRPr="009C55C7" w:rsidRDefault="000F2D70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y control + 6-12 telephone-delivered coaching sessions (30-45-minute initial; 15-30 minute follow up) with nurse over 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C55C7">
              <w:rPr>
                <w:rFonts w:cstheme="minorHAnsi"/>
                <w:sz w:val="16"/>
                <w:szCs w:val="16"/>
              </w:rPr>
              <w:t>months to encourage adherence to PA and adherence behaviours</w:t>
            </w:r>
          </w:p>
        </w:tc>
        <w:tc>
          <w:tcPr>
            <w:tcW w:w="1320" w:type="dxa"/>
          </w:tcPr>
          <w:p w14:paraId="26DED6B1" w14:textId="715A2A84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s: Exercise component</w:t>
            </w:r>
          </w:p>
          <w:p w14:paraId="0149B723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Health coach (nurse, occupational therapist, psychologist): Telephone component</w:t>
            </w:r>
          </w:p>
        </w:tc>
        <w:tc>
          <w:tcPr>
            <w:tcW w:w="1717" w:type="dxa"/>
          </w:tcPr>
          <w:p w14:paraId="04036973" w14:textId="77777777" w:rsidR="00D03CA2" w:rsidRPr="009C55C7" w:rsidRDefault="00D03CA2" w:rsidP="009C55C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s: One-day training and provision of treatment manual</w:t>
            </w:r>
          </w:p>
          <w:p w14:paraId="66F0D24F" w14:textId="08ED5FCA" w:rsidR="00D03CA2" w:rsidRPr="009C55C7" w:rsidRDefault="00D03CA2" w:rsidP="009C55C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Health coaches: One-day training of health coaches with no experience had additional 3 day ‘Health change Australia’ training with lead researcher. Practice sessions between days 2-3 of course with one face to face session with lead researcher and 3 practice patients provided. Initial 2 patients reviewed and feedback given.  Further feedback as needed.</w:t>
            </w:r>
          </w:p>
        </w:tc>
      </w:tr>
      <w:tr w:rsidR="00D03CA2" w:rsidRPr="009C55C7" w14:paraId="4CA87726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6B995FDC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Crossley 2015, Australia</w:t>
            </w:r>
          </w:p>
        </w:tc>
        <w:tc>
          <w:tcPr>
            <w:tcW w:w="764" w:type="dxa"/>
          </w:tcPr>
          <w:p w14:paraId="25F64424" w14:textId="695823BE" w:rsidR="00D03CA2" w:rsidRPr="009C55C7" w:rsidRDefault="00D03CA2" w:rsidP="00D03CA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  <w:lang w:eastAsia="en-GB"/>
              </w:rPr>
              <w:t>Knee</w:t>
            </w:r>
          </w:p>
        </w:tc>
        <w:tc>
          <w:tcPr>
            <w:tcW w:w="1620" w:type="dxa"/>
          </w:tcPr>
          <w:p w14:paraId="526C265B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48, (19/29), 53</w:t>
            </w:r>
          </w:p>
          <w:p w14:paraId="1A084A87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B1FCBDF" w14:textId="2361BD60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3A656BAE" w14:textId="77AAD3F4" w:rsidR="00D03CA2" w:rsidRPr="009C55C7" w:rsidRDefault="000F2D70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8 x 60-minute education sessions delivered with physiotherapist</w:t>
            </w:r>
          </w:p>
        </w:tc>
        <w:tc>
          <w:tcPr>
            <w:tcW w:w="1622" w:type="dxa"/>
          </w:tcPr>
          <w:p w14:paraId="725EE566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44, (20/24), 56</w:t>
            </w:r>
          </w:p>
          <w:p w14:paraId="3D937802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5D6FCB9A" w14:textId="448395DE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06BA6A3C" w14:textId="07193839" w:rsidR="00D03CA2" w:rsidRPr="009C55C7" w:rsidRDefault="000F2D70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8 x 60-minute (1/week for 4 weeks, then 1/week fortnightly for 8 weeks) Physiotherapy sessions with HEP, manual therapy and taping. Log book to monitor adherence to HEP.</w:t>
            </w:r>
          </w:p>
        </w:tc>
        <w:tc>
          <w:tcPr>
            <w:tcW w:w="1320" w:type="dxa"/>
          </w:tcPr>
          <w:p w14:paraId="3BE8ADE2" w14:textId="3972DDF9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68638314" w14:textId="77777777" w:rsidR="00D03CA2" w:rsidRPr="009C55C7" w:rsidRDefault="00D03CA2" w:rsidP="009C55C7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6 hours of training provided to physiotherapists by lead researcher and treatment manual given. Monitoring mentioned but no detail provided </w:t>
            </w:r>
          </w:p>
        </w:tc>
      </w:tr>
      <w:tr w:rsidR="00D03CA2" w:rsidRPr="009C55C7" w14:paraId="4E3E03F5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75EFC152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t>Deyle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00, USA</w:t>
            </w:r>
          </w:p>
        </w:tc>
        <w:tc>
          <w:tcPr>
            <w:tcW w:w="764" w:type="dxa"/>
          </w:tcPr>
          <w:p w14:paraId="7CE23D96" w14:textId="6B035062" w:rsidR="00D03CA2" w:rsidRPr="009C55C7" w:rsidRDefault="00D03CA2" w:rsidP="00D03CA2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  <w:lang w:eastAsia="en-GB"/>
              </w:rPr>
              <w:t>Knee</w:t>
            </w:r>
          </w:p>
        </w:tc>
        <w:tc>
          <w:tcPr>
            <w:tcW w:w="1620" w:type="dxa"/>
          </w:tcPr>
          <w:p w14:paraId="797FC208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36, (18/18), 62.4</w:t>
            </w:r>
          </w:p>
          <w:p w14:paraId="35439E6C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7E217643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64C2F128" w14:textId="5FA97F39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4F6B1019" w14:textId="4E2284D4" w:rsidR="00D03CA2" w:rsidRPr="009C55C7" w:rsidRDefault="000F2D70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Sub therapeutic ultrasound. 8 x 30minute sessions (2/ week for 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weeks) with physiotherapi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ts</w:t>
            </w:r>
          </w:p>
        </w:tc>
        <w:tc>
          <w:tcPr>
            <w:tcW w:w="1622" w:type="dxa"/>
          </w:tcPr>
          <w:p w14:paraId="1A0E396B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33, (12/21), 59.6</w:t>
            </w:r>
          </w:p>
          <w:p w14:paraId="2EBD7505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353F0EAB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  <w:p w14:paraId="4F228565" w14:textId="6993690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27C422C7" w14:textId="15AA39EC" w:rsidR="00D03CA2" w:rsidRPr="009C55C7" w:rsidRDefault="000F2D70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  <w:lang w:eastAsia="en-GB"/>
              </w:rPr>
              <w:t xml:space="preserve">8 x 30-45-minute sessions </w:t>
            </w:r>
            <w:r w:rsidRPr="009C55C7">
              <w:rPr>
                <w:rFonts w:cstheme="minorHAnsi"/>
                <w:sz w:val="16"/>
                <w:szCs w:val="16"/>
              </w:rPr>
              <w:t>(2/ week for 4 weeks) with physiotherapist with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C55C7">
              <w:rPr>
                <w:rFonts w:cstheme="minorHAnsi"/>
                <w:sz w:val="16"/>
                <w:szCs w:val="16"/>
              </w:rPr>
              <w:t>HEP. Logbook given to monitor HEP adherence.</w:t>
            </w:r>
          </w:p>
        </w:tc>
        <w:tc>
          <w:tcPr>
            <w:tcW w:w="1320" w:type="dxa"/>
          </w:tcPr>
          <w:p w14:paraId="71D18B61" w14:textId="388A2BEE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0EDCF8B5" w14:textId="77777777" w:rsidR="00D03CA2" w:rsidRPr="009C55C7" w:rsidRDefault="00D03CA2" w:rsidP="009C55C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training provided</w:t>
            </w:r>
          </w:p>
        </w:tc>
      </w:tr>
      <w:tr w:rsidR="00D03CA2" w:rsidRPr="009C55C7" w14:paraId="763FF0B0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C2A9D6E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lastRenderedPageBreak/>
              <w:t>Dincer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16, Turkey</w:t>
            </w:r>
          </w:p>
        </w:tc>
        <w:tc>
          <w:tcPr>
            <w:tcW w:w="764" w:type="dxa"/>
          </w:tcPr>
          <w:p w14:paraId="54BA5F6D" w14:textId="15008ED0" w:rsidR="00D03CA2" w:rsidRPr="009C55C7" w:rsidRDefault="00D03CA2" w:rsidP="00D03CA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  <w:lang w:eastAsia="en-GB"/>
              </w:rPr>
              <w:t>Knee</w:t>
            </w:r>
          </w:p>
        </w:tc>
        <w:tc>
          <w:tcPr>
            <w:tcW w:w="1620" w:type="dxa"/>
          </w:tcPr>
          <w:p w14:paraId="3350ADE0" w14:textId="6062A514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16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, </w:t>
            </w: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(3/11),</w:t>
            </w: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52.9,</w:t>
            </w:r>
          </w:p>
          <w:p w14:paraId="392B2E1D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894D54E" w14:textId="23D9F25D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3F41D967" w14:textId="7B33A635" w:rsidR="00D03CA2" w:rsidRPr="009C55C7" w:rsidRDefault="000F2D70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15 sessions x 30 minutes (5/ week for 3 weeks) with physiotherapist providing TENS and hot-pack</w:t>
            </w:r>
          </w:p>
        </w:tc>
        <w:tc>
          <w:tcPr>
            <w:tcW w:w="1622" w:type="dxa"/>
          </w:tcPr>
          <w:p w14:paraId="4D863ED1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19, (3/13), 49.5</w:t>
            </w:r>
          </w:p>
          <w:p w14:paraId="3224B1C4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44C47DE0" w14:textId="610B894D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306A3819" w14:textId="129F272B" w:rsidR="00D03CA2" w:rsidRPr="009C55C7" w:rsidRDefault="000F2D70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  <w:lang w:eastAsia="en-GB"/>
              </w:rPr>
              <w:t>Placebo + 15 sessions x 30 minutes (5/ week for 3 weeks) with physiotherapist</w:t>
            </w:r>
            <w:r w:rsidRPr="009C55C7">
              <w:rPr>
                <w:rFonts w:cstheme="minorHAnsi"/>
                <w:bCs/>
                <w:sz w:val="16"/>
                <w:szCs w:val="16"/>
              </w:rPr>
              <w:t xml:space="preserve">, with HEP followed by 9 x weeks of home exercises. </w:t>
            </w:r>
            <w:r w:rsidRPr="009C55C7">
              <w:rPr>
                <w:rFonts w:cstheme="minorHAnsi"/>
                <w:sz w:val="16"/>
                <w:szCs w:val="16"/>
              </w:rPr>
              <w:t>Adherence checked by phone fortnightly</w:t>
            </w:r>
          </w:p>
        </w:tc>
        <w:tc>
          <w:tcPr>
            <w:tcW w:w="1320" w:type="dxa"/>
          </w:tcPr>
          <w:p w14:paraId="6CABA462" w14:textId="2A76F38D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0FCE3E7D" w14:textId="77777777" w:rsidR="00D03CA2" w:rsidRPr="009C55C7" w:rsidRDefault="00D03CA2" w:rsidP="009C55C7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training provided</w:t>
            </w:r>
          </w:p>
        </w:tc>
      </w:tr>
      <w:tr w:rsidR="00D03CA2" w:rsidRPr="009C55C7" w14:paraId="7CE1C56A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0E018162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EMPART (French) 2013, Ireland</w:t>
            </w:r>
          </w:p>
          <w:p w14:paraId="6ACD4060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64" w:type="dxa"/>
          </w:tcPr>
          <w:p w14:paraId="6DDB95E1" w14:textId="77777777" w:rsidR="00D03CA2" w:rsidRDefault="00D03CA2" w:rsidP="00D03CA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Hip</w:t>
            </w:r>
          </w:p>
          <w:p w14:paraId="48A22A70" w14:textId="7C694727" w:rsidR="00D03CA2" w:rsidRPr="00D03CA2" w:rsidRDefault="00D03CA2" w:rsidP="00D03CA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51C20880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43 (20/23), </w:t>
            </w: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60.8</w:t>
            </w:r>
          </w:p>
          <w:p w14:paraId="1BCD0A44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240F9E88" w14:textId="260CA34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567D5740" w14:textId="4DE0AE56" w:rsidR="00D03CA2" w:rsidRPr="009C55C7" w:rsidRDefault="000F2D70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Waitlist control</w:t>
            </w:r>
          </w:p>
        </w:tc>
        <w:tc>
          <w:tcPr>
            <w:tcW w:w="1622" w:type="dxa"/>
          </w:tcPr>
          <w:p w14:paraId="06419A5B" w14:textId="5C3E20CE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Group 1:</w:t>
            </w:r>
          </w:p>
          <w:p w14:paraId="1DCB4B75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Exercise Physiotherapy</w:t>
            </w:r>
          </w:p>
          <w:p w14:paraId="1B1A9C66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66EEC72D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45 (11/34),</w:t>
            </w: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 xml:space="preserve"> 61.8</w:t>
            </w:r>
          </w:p>
          <w:p w14:paraId="3B9454ED" w14:textId="77777777" w:rsidR="00D03CA2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6D9A74EF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5984E956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Group 2:</w:t>
            </w:r>
          </w:p>
          <w:p w14:paraId="5AF87377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Exercise and manual Physiotherapy:</w:t>
            </w:r>
          </w:p>
          <w:p w14:paraId="0872734D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29BE06FF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43(16/27), 64.8</w:t>
            </w:r>
          </w:p>
          <w:p w14:paraId="7A1F3D0D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1B760274" w14:textId="219832D8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7C3EC56E" w14:textId="6309EE63" w:rsidR="000F2D70" w:rsidRPr="009C55C7" w:rsidRDefault="000F2D70" w:rsidP="000F2D70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Group 1: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</w:t>
            </w: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Exercise Physiotherapy</w:t>
            </w:r>
          </w:p>
          <w:p w14:paraId="4D2B01BB" w14:textId="346C5BB2" w:rsidR="000F2D70" w:rsidRPr="009C55C7" w:rsidRDefault="000F2D70" w:rsidP="000F2D70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6 – 8 x 30 min sessions over 8 weeks with physiotherapist. HEP taught. </w:t>
            </w:r>
            <w:r w:rsidRPr="009C55C7">
              <w:rPr>
                <w:rFonts w:asciiTheme="minorHAnsi" w:hAnsiTheme="minorHAnsi" w:cstheme="minorHAnsi"/>
                <w:sz w:val="16"/>
                <w:szCs w:val="16"/>
              </w:rPr>
              <w:t>Activity and home exercise diaries to monitor adherence.</w:t>
            </w:r>
          </w:p>
          <w:p w14:paraId="36F83F28" w14:textId="77777777" w:rsidR="00D03CA2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6C13F64" w14:textId="2DE152EF" w:rsidR="000F2D70" w:rsidRPr="009C55C7" w:rsidRDefault="000F2D70" w:rsidP="000F2D70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Group 2: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</w:rPr>
              <w:t xml:space="preserve"> </w:t>
            </w: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Exercise and manual Physiotherapy:</w:t>
            </w:r>
          </w:p>
          <w:p w14:paraId="1B6337FB" w14:textId="6C9BA749" w:rsidR="000F2D70" w:rsidRPr="009C55C7" w:rsidRDefault="000F2D70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 xml:space="preserve">6-8 x 45-minute sessions over 8 weeks with physiotherapist including 30 min of exercise therapy and up to 15 min of manual therapy; </w:t>
            </w:r>
            <w:r w:rsidRPr="009C55C7">
              <w:rPr>
                <w:rFonts w:cstheme="minorHAnsi"/>
                <w:sz w:val="16"/>
                <w:szCs w:val="16"/>
              </w:rPr>
              <w:t>Activity and home exercise diaries to monitor HEP adherence.</w:t>
            </w:r>
          </w:p>
        </w:tc>
        <w:tc>
          <w:tcPr>
            <w:tcW w:w="1320" w:type="dxa"/>
          </w:tcPr>
          <w:p w14:paraId="1D0B61A0" w14:textId="75F6E2AF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58ACEBE0" w14:textId="77777777" w:rsidR="00D03CA2" w:rsidRPr="009C55C7" w:rsidRDefault="00D03CA2" w:rsidP="009C55C7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Training in exercises and manual therapy provided in 2 sessions by lead researcher and treatment manual given to participating therapists. No detail on length of sessions.</w:t>
            </w:r>
          </w:p>
        </w:tc>
      </w:tr>
      <w:tr w:rsidR="00D03CA2" w:rsidRPr="009C55C7" w14:paraId="731B7A87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7C5F79ED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  <w:lang w:eastAsia="en-GB"/>
              </w:rPr>
              <w:t>Hiyama</w:t>
            </w:r>
            <w:proofErr w:type="spellEnd"/>
            <w:r w:rsidRPr="009C55C7">
              <w:rPr>
                <w:rFonts w:cstheme="minorHAnsi"/>
                <w:sz w:val="16"/>
                <w:szCs w:val="16"/>
                <w:lang w:eastAsia="en-GB"/>
              </w:rPr>
              <w:t xml:space="preserve"> 2012, Japan</w:t>
            </w:r>
          </w:p>
        </w:tc>
        <w:tc>
          <w:tcPr>
            <w:tcW w:w="764" w:type="dxa"/>
          </w:tcPr>
          <w:p w14:paraId="717C7E41" w14:textId="32F8756E" w:rsidR="00D03CA2" w:rsidRPr="00D03CA2" w:rsidRDefault="00D03CA2" w:rsidP="00D03CA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Knee</w:t>
            </w:r>
          </w:p>
        </w:tc>
        <w:tc>
          <w:tcPr>
            <w:tcW w:w="1620" w:type="dxa"/>
          </w:tcPr>
          <w:p w14:paraId="072B2F3A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20, (0/20), 73.8</w:t>
            </w:r>
          </w:p>
          <w:p w14:paraId="33B2F803" w14:textId="432FE7AC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239009C9" w14:textId="1FD779CB" w:rsidR="00D03CA2" w:rsidRPr="009C55C7" w:rsidRDefault="000F2D70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4 weekly sessions including exercises and cryotherapy</w:t>
            </w:r>
          </w:p>
        </w:tc>
        <w:tc>
          <w:tcPr>
            <w:tcW w:w="1622" w:type="dxa"/>
          </w:tcPr>
          <w:p w14:paraId="36A33046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9C55C7">
              <w:rPr>
                <w:rFonts w:asciiTheme="minorHAnsi" w:hAnsiTheme="minorHAnsi" w:cstheme="minorHAnsi"/>
                <w:bCs/>
                <w:sz w:val="16"/>
                <w:szCs w:val="16"/>
              </w:rPr>
              <w:t>20, (0/20), 71.9</w:t>
            </w:r>
          </w:p>
          <w:p w14:paraId="2D7FCE63" w14:textId="7777777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  <w:p w14:paraId="1B1D8774" w14:textId="0FE37CC7" w:rsidR="00D03CA2" w:rsidRPr="009C55C7" w:rsidRDefault="00D03CA2" w:rsidP="009C55C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4018C9AF" w14:textId="2536961E" w:rsidR="00D03CA2" w:rsidRPr="009C55C7" w:rsidRDefault="000F2D70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Physiotherapy control plus PA walking goal set.</w:t>
            </w:r>
          </w:p>
        </w:tc>
        <w:tc>
          <w:tcPr>
            <w:tcW w:w="1320" w:type="dxa"/>
          </w:tcPr>
          <w:p w14:paraId="0E3AFCC4" w14:textId="48675AF2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07FF959E" w14:textId="77777777" w:rsidR="00D03CA2" w:rsidRPr="009C55C7" w:rsidRDefault="00D03CA2" w:rsidP="009C55C7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training provided</w:t>
            </w:r>
          </w:p>
        </w:tc>
      </w:tr>
      <w:tr w:rsidR="00D03CA2" w:rsidRPr="009C55C7" w14:paraId="30C687D6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00388CBA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Hunt 2013, Australia</w:t>
            </w:r>
          </w:p>
        </w:tc>
        <w:tc>
          <w:tcPr>
            <w:tcW w:w="764" w:type="dxa"/>
          </w:tcPr>
          <w:p w14:paraId="57F41E17" w14:textId="2E41137F" w:rsidR="00D03CA2" w:rsidRPr="00D03CA2" w:rsidRDefault="00D03CA2" w:rsidP="00D03CA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nee</w:t>
            </w:r>
          </w:p>
        </w:tc>
        <w:tc>
          <w:tcPr>
            <w:tcW w:w="1620" w:type="dxa"/>
          </w:tcPr>
          <w:p w14:paraId="16664B9E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 xml:space="preserve">10, (NS), 59.8 </w:t>
            </w:r>
          </w:p>
          <w:p w14:paraId="6DAB8DAD" w14:textId="7D6539CF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518752ED" w14:textId="2F67B9F4" w:rsidR="00D03CA2" w:rsidRPr="009C55C7" w:rsidRDefault="000F2D70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10 x 60-minute sessions with physiotherapist with HEP plus NDC.</w:t>
            </w:r>
          </w:p>
        </w:tc>
        <w:tc>
          <w:tcPr>
            <w:tcW w:w="1622" w:type="dxa"/>
          </w:tcPr>
          <w:p w14:paraId="4B155D4A" w14:textId="6D980F95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 xml:space="preserve">10, (NS), 66; </w:t>
            </w:r>
          </w:p>
          <w:p w14:paraId="1BC48D13" w14:textId="1E35E04A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5C68A744" w14:textId="3047EA57" w:rsidR="00D03CA2" w:rsidRPr="009C55C7" w:rsidRDefault="000F2D70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 xml:space="preserve">10 x </w:t>
            </w:r>
            <w:proofErr w:type="gramStart"/>
            <w:r w:rsidRPr="009C55C7">
              <w:rPr>
                <w:rFonts w:cstheme="minorHAnsi"/>
                <w:bCs/>
                <w:sz w:val="16"/>
                <w:szCs w:val="16"/>
              </w:rPr>
              <w:t>60</w:t>
            </w:r>
            <w:r>
              <w:rPr>
                <w:rFonts w:cstheme="minorHAnsi"/>
                <w:bCs/>
                <w:sz w:val="16"/>
                <w:szCs w:val="16"/>
              </w:rPr>
              <w:t xml:space="preserve"> minute</w:t>
            </w:r>
            <w:proofErr w:type="gramEnd"/>
            <w:r w:rsidRPr="009C55C7">
              <w:rPr>
                <w:rFonts w:cstheme="minorHAnsi"/>
                <w:bCs/>
                <w:sz w:val="16"/>
                <w:szCs w:val="16"/>
              </w:rPr>
              <w:t xml:space="preserve"> weekly sessions with physiotherapist focusing on HEP plus PCST training to change patients PA behaviours.</w:t>
            </w:r>
          </w:p>
        </w:tc>
        <w:tc>
          <w:tcPr>
            <w:tcW w:w="1320" w:type="dxa"/>
          </w:tcPr>
          <w:p w14:paraId="4FE0ACA0" w14:textId="11FE1B43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753011C3" w14:textId="7C8CBF0E" w:rsidR="00D03CA2" w:rsidRPr="009C55C7" w:rsidRDefault="00D03CA2" w:rsidP="005525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CST:</w:t>
            </w:r>
            <w:r w:rsidR="002D2C7E">
              <w:rPr>
                <w:rFonts w:cstheme="minorHAnsi"/>
                <w:sz w:val="16"/>
                <w:szCs w:val="16"/>
              </w:rPr>
              <w:t xml:space="preserve"> </w:t>
            </w:r>
            <w:r w:rsidRPr="009C55C7">
              <w:rPr>
                <w:rFonts w:cstheme="minorHAnsi"/>
                <w:sz w:val="16"/>
                <w:szCs w:val="16"/>
              </w:rPr>
              <w:t>Psychologist led two-day training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C55C7">
              <w:rPr>
                <w:rFonts w:cstheme="minorHAnsi"/>
                <w:sz w:val="16"/>
                <w:szCs w:val="16"/>
              </w:rPr>
              <w:t>workshop with follow up tutorials and practice with feedback. Physiotherapists had to meet written criteria prior to accreditation.</w:t>
            </w:r>
          </w:p>
          <w:p w14:paraId="3F942119" w14:textId="4072B452" w:rsidR="00D03CA2" w:rsidRPr="009C55C7" w:rsidRDefault="00D03CA2" w:rsidP="005525C3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DC plus exercise: one-day training session with practice integrated into session.</w:t>
            </w:r>
          </w:p>
        </w:tc>
      </w:tr>
      <w:tr w:rsidR="00D03CA2" w:rsidRPr="009C55C7" w14:paraId="23A22BE8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4B55E8B8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Jones 2012, Brazil</w:t>
            </w:r>
          </w:p>
        </w:tc>
        <w:tc>
          <w:tcPr>
            <w:tcW w:w="764" w:type="dxa"/>
          </w:tcPr>
          <w:p w14:paraId="0575A136" w14:textId="1E5CB94C" w:rsidR="00D03CA2" w:rsidRPr="009C55C7" w:rsidRDefault="00D03CA2" w:rsidP="00D03C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Knee</w:t>
            </w:r>
          </w:p>
        </w:tc>
        <w:tc>
          <w:tcPr>
            <w:tcW w:w="1620" w:type="dxa"/>
          </w:tcPr>
          <w:p w14:paraId="0B416BFE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  <w:lang w:val="en-US"/>
              </w:rPr>
              <w:t>32, (NS: 11/89 total) 62.6</w:t>
            </w:r>
          </w:p>
          <w:p w14:paraId="7B6FE25C" w14:textId="7A400B00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4173FE35" w14:textId="05F2F3D1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Control, </w:t>
            </w: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no cane intervention – instructed to use no gait devices</w:t>
            </w:r>
          </w:p>
        </w:tc>
        <w:tc>
          <w:tcPr>
            <w:tcW w:w="1622" w:type="dxa"/>
          </w:tcPr>
          <w:p w14:paraId="6CF1392A" w14:textId="34B10444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32, (NS: 11/89 total) 61.8</w:t>
            </w:r>
          </w:p>
        </w:tc>
        <w:tc>
          <w:tcPr>
            <w:tcW w:w="2835" w:type="dxa"/>
          </w:tcPr>
          <w:p w14:paraId="47E86D60" w14:textId="1D634E9B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1 x 5-minute physiotherapy session for provision on Cane and education on its use. Adherence to cane use in </w:t>
            </w:r>
            <w:r w:rsidRPr="009C55C7">
              <w:rPr>
                <w:rFonts w:cstheme="minorHAnsi"/>
                <w:sz w:val="16"/>
                <w:szCs w:val="16"/>
              </w:rPr>
              <w:lastRenderedPageBreak/>
              <w:t>intervention group documented via chart</w:t>
            </w:r>
          </w:p>
        </w:tc>
        <w:tc>
          <w:tcPr>
            <w:tcW w:w="1320" w:type="dxa"/>
          </w:tcPr>
          <w:p w14:paraId="6E2AA94C" w14:textId="35E5B1F2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lastRenderedPageBreak/>
              <w:t>Physiotherapist only</w:t>
            </w:r>
          </w:p>
        </w:tc>
        <w:tc>
          <w:tcPr>
            <w:tcW w:w="1717" w:type="dxa"/>
          </w:tcPr>
          <w:p w14:paraId="75ADB268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provider training given</w:t>
            </w:r>
          </w:p>
        </w:tc>
      </w:tr>
      <w:tr w:rsidR="00D03CA2" w:rsidRPr="009C55C7" w14:paraId="50F9D25B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1F7B1AF5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Kawasaki 2009, Japan</w:t>
            </w:r>
          </w:p>
        </w:tc>
        <w:tc>
          <w:tcPr>
            <w:tcW w:w="764" w:type="dxa"/>
          </w:tcPr>
          <w:p w14:paraId="489C6B05" w14:textId="377D839B" w:rsidR="00D03CA2" w:rsidRPr="009C55C7" w:rsidRDefault="00D03CA2" w:rsidP="00D03C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Knee</w:t>
            </w:r>
          </w:p>
        </w:tc>
        <w:tc>
          <w:tcPr>
            <w:tcW w:w="1620" w:type="dxa"/>
          </w:tcPr>
          <w:p w14:paraId="497CBD17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42, (0/42), </w:t>
            </w:r>
            <w:r w:rsidRPr="009C55C7">
              <w:rPr>
                <w:rFonts w:cstheme="minorHAnsi"/>
                <w:sz w:val="16"/>
                <w:szCs w:val="16"/>
                <w:lang w:val="en-US"/>
              </w:rPr>
              <w:t xml:space="preserve">69.5 </w:t>
            </w:r>
          </w:p>
          <w:p w14:paraId="26ECC5EB" w14:textId="40294C6D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0DF17312" w14:textId="0B65CE70" w:rsidR="00D03CA2" w:rsidRPr="009C55C7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sz w:val="16"/>
                <w:szCs w:val="16"/>
                <w:lang w:val="en-US"/>
              </w:rPr>
              <w:t xml:space="preserve">9 Hyaluronate injections (1/week for 5 weeks; 1 / month for 4 months).   </w:t>
            </w:r>
          </w:p>
        </w:tc>
        <w:tc>
          <w:tcPr>
            <w:tcW w:w="1622" w:type="dxa"/>
          </w:tcPr>
          <w:p w14:paraId="7768795E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45, (0/45), 71.2</w:t>
            </w:r>
          </w:p>
          <w:p w14:paraId="23A54107" w14:textId="07563CE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0C05595" w14:textId="126B1BE6" w:rsidR="00D03CA2" w:rsidRPr="009C55C7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2 sessions (initial plus 1 month) with Physiotherapist instructed on HEP</w:t>
            </w:r>
            <w:r w:rsidRPr="009C55C7">
              <w:rPr>
                <w:rFonts w:cstheme="minorHAnsi"/>
                <w:sz w:val="16"/>
                <w:szCs w:val="16"/>
                <w:lang w:val="en-US"/>
              </w:rPr>
              <w:t>. Diary measured adherence to HEP.</w:t>
            </w:r>
          </w:p>
        </w:tc>
        <w:tc>
          <w:tcPr>
            <w:tcW w:w="1320" w:type="dxa"/>
          </w:tcPr>
          <w:p w14:paraId="2D7D35BF" w14:textId="3AB8DB42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3783A911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provider training given</w:t>
            </w:r>
          </w:p>
        </w:tc>
      </w:tr>
      <w:tr w:rsidR="00D03CA2" w:rsidRPr="009C55C7" w14:paraId="4A54A086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1B07DD74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Kuru-</w:t>
            </w:r>
            <w:proofErr w:type="spellStart"/>
            <w:r w:rsidRPr="009C55C7">
              <w:rPr>
                <w:rFonts w:cstheme="minorHAnsi"/>
                <w:sz w:val="16"/>
                <w:szCs w:val="16"/>
              </w:rPr>
              <w:t>Colak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17, Turkey</w:t>
            </w:r>
          </w:p>
        </w:tc>
        <w:tc>
          <w:tcPr>
            <w:tcW w:w="764" w:type="dxa"/>
          </w:tcPr>
          <w:p w14:paraId="45D53FA0" w14:textId="4A092841" w:rsidR="00D03CA2" w:rsidRPr="00D03CA2" w:rsidRDefault="00D03CA2" w:rsidP="00D03C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 w:eastAsia="en-GB"/>
              </w:rPr>
            </w:pPr>
            <w:r>
              <w:rPr>
                <w:rFonts w:cstheme="minorHAnsi"/>
                <w:sz w:val="16"/>
                <w:szCs w:val="16"/>
                <w:lang w:val="en-US" w:eastAsia="en-GB"/>
              </w:rPr>
              <w:t>Knee</w:t>
            </w:r>
          </w:p>
        </w:tc>
        <w:tc>
          <w:tcPr>
            <w:tcW w:w="1620" w:type="dxa"/>
          </w:tcPr>
          <w:p w14:paraId="1A267E07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23, (</w:t>
            </w:r>
            <w:r w:rsidRPr="009C55C7">
              <w:rPr>
                <w:rFonts w:cstheme="minorHAnsi"/>
                <w:bCs/>
                <w:sz w:val="16"/>
                <w:szCs w:val="16"/>
              </w:rPr>
              <w:t>9/24), 60</w:t>
            </w:r>
          </w:p>
          <w:p w14:paraId="71D07CB2" w14:textId="15847285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.</w:t>
            </w:r>
          </w:p>
        </w:tc>
        <w:tc>
          <w:tcPr>
            <w:tcW w:w="2477" w:type="dxa"/>
            <w:gridSpan w:val="2"/>
          </w:tcPr>
          <w:p w14:paraId="3A2145AD" w14:textId="152A1DC7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18 sessions of </w:t>
            </w:r>
            <w:r w:rsidRPr="009C55C7">
              <w:rPr>
                <w:rFonts w:cstheme="minorHAnsi"/>
                <w:bCs/>
                <w:sz w:val="16"/>
                <w:szCs w:val="16"/>
              </w:rPr>
              <w:t>40-45 mins (3/ week for 6 weeks) focused on HEP</w:t>
            </w:r>
          </w:p>
        </w:tc>
        <w:tc>
          <w:tcPr>
            <w:tcW w:w="1622" w:type="dxa"/>
          </w:tcPr>
          <w:p w14:paraId="4F22C9C8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23, (15/8), 59</w:t>
            </w:r>
          </w:p>
          <w:p w14:paraId="471219DE" w14:textId="44CAAD8F" w:rsidR="00D03CA2" w:rsidRPr="002D2C7E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10A48F2F" w14:textId="2E712416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Home based exercise programme;</w:t>
            </w:r>
            <w:r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9C55C7">
              <w:rPr>
                <w:rFonts w:cstheme="minorHAnsi"/>
                <w:bCs/>
                <w:sz w:val="16"/>
                <w:szCs w:val="16"/>
              </w:rPr>
              <w:t>1 x physiotherapy session where HEP taught. Weekly Follow up telephone call to monitor adherence for 6 weeks.</w:t>
            </w:r>
          </w:p>
        </w:tc>
        <w:tc>
          <w:tcPr>
            <w:tcW w:w="1320" w:type="dxa"/>
          </w:tcPr>
          <w:p w14:paraId="082C8584" w14:textId="4DA010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2F0ABF2B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provider training given</w:t>
            </w:r>
          </w:p>
        </w:tc>
      </w:tr>
      <w:tr w:rsidR="00D03CA2" w:rsidRPr="009C55C7" w14:paraId="6950E314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B9F0E98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Lim 2008, Australia</w:t>
            </w:r>
          </w:p>
        </w:tc>
        <w:tc>
          <w:tcPr>
            <w:tcW w:w="764" w:type="dxa"/>
          </w:tcPr>
          <w:p w14:paraId="362338E4" w14:textId="44147ED8" w:rsidR="00D03CA2" w:rsidRPr="009C55C7" w:rsidRDefault="00D03CA2" w:rsidP="00D03C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Knee</w:t>
            </w:r>
          </w:p>
        </w:tc>
        <w:tc>
          <w:tcPr>
            <w:tcW w:w="1620" w:type="dxa"/>
          </w:tcPr>
          <w:p w14:paraId="5E071663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54 (25/29), 63.6</w:t>
            </w:r>
          </w:p>
          <w:p w14:paraId="0C4703E1" w14:textId="2F9C7878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6A49913F" w14:textId="20C65DDA" w:rsidR="00D03CA2" w:rsidRPr="009C55C7" w:rsidRDefault="002D2C7E" w:rsidP="009C55C7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No </w:t>
            </w:r>
            <w:r w:rsidRPr="009C55C7">
              <w:rPr>
                <w:rFonts w:cstheme="minorHAnsi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622" w:type="dxa"/>
          </w:tcPr>
          <w:p w14:paraId="1D59CE50" w14:textId="230F3271" w:rsidR="00D03CA2" w:rsidRPr="002D2C7E" w:rsidRDefault="00D03CA2" w:rsidP="002D2C7E">
            <w:pPr>
              <w:widowControl w:val="0"/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53, (23/30), 65.6</w:t>
            </w:r>
          </w:p>
        </w:tc>
        <w:tc>
          <w:tcPr>
            <w:tcW w:w="2835" w:type="dxa"/>
          </w:tcPr>
          <w:p w14:paraId="1E5D8A80" w14:textId="190ED61F" w:rsidR="00D03CA2" w:rsidRPr="009C55C7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  <w:lang w:val="en-US"/>
              </w:rPr>
              <w:t xml:space="preserve">7 sessions over 10 weeks with a physiotherapist focused on HEP. </w:t>
            </w:r>
            <w:r w:rsidRPr="009C55C7">
              <w:rPr>
                <w:rFonts w:cstheme="minorHAnsi"/>
                <w:sz w:val="16"/>
                <w:szCs w:val="16"/>
              </w:rPr>
              <w:t>Diary measured HEP adherence.</w:t>
            </w:r>
          </w:p>
        </w:tc>
        <w:tc>
          <w:tcPr>
            <w:tcW w:w="1320" w:type="dxa"/>
          </w:tcPr>
          <w:p w14:paraId="7485949D" w14:textId="1415AB69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43A34312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provider training given</w:t>
            </w:r>
          </w:p>
        </w:tc>
      </w:tr>
      <w:tr w:rsidR="00D03CA2" w:rsidRPr="009C55C7" w14:paraId="3EE6C2BA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5F24526D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MOA (Abbott) 2013, New Zealand</w:t>
            </w:r>
          </w:p>
        </w:tc>
        <w:tc>
          <w:tcPr>
            <w:tcW w:w="764" w:type="dxa"/>
          </w:tcPr>
          <w:p w14:paraId="3FA0FFFE" w14:textId="51146A04" w:rsidR="00D03CA2" w:rsidRPr="00D03CA2" w:rsidRDefault="00D03CA2" w:rsidP="00D03C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  <w:lang w:eastAsia="en-GB"/>
              </w:rPr>
              <w:t>Hip and Knee</w:t>
            </w:r>
          </w:p>
        </w:tc>
        <w:tc>
          <w:tcPr>
            <w:tcW w:w="1620" w:type="dxa"/>
          </w:tcPr>
          <w:p w14:paraId="7FBB9881" w14:textId="77EE4792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51, (26/25), 66.1</w:t>
            </w:r>
          </w:p>
          <w:p w14:paraId="71E64E67" w14:textId="70ADCC30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36EA6B44" w14:textId="567F4925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Intervention</w:t>
            </w:r>
          </w:p>
        </w:tc>
        <w:tc>
          <w:tcPr>
            <w:tcW w:w="1622" w:type="dxa"/>
          </w:tcPr>
          <w:p w14:paraId="2B5ABDC1" w14:textId="23560AD6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Group 1: </w:t>
            </w:r>
          </w:p>
          <w:p w14:paraId="532E6429" w14:textId="61882EA5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Exercise physiotherapy</w:t>
            </w:r>
          </w:p>
          <w:p w14:paraId="71A43E32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51 (19/32), 66.9</w:t>
            </w:r>
          </w:p>
          <w:p w14:paraId="5E9A07D5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Group 2: </w:t>
            </w:r>
          </w:p>
          <w:p w14:paraId="562B4E7E" w14:textId="7A23B44C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Exercise physiotherapy plus Manual Therapy </w:t>
            </w:r>
          </w:p>
          <w:p w14:paraId="01845D5D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50, (21/29), </w:t>
            </w:r>
            <w:r w:rsidRPr="009C55C7">
              <w:rPr>
                <w:rFonts w:cstheme="minorHAnsi"/>
                <w:sz w:val="16"/>
                <w:szCs w:val="16"/>
                <w:lang w:eastAsia="en-GB"/>
              </w:rPr>
              <w:t>66.0</w:t>
            </w:r>
          </w:p>
          <w:p w14:paraId="3183FAEF" w14:textId="48F5B0DF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50FACE15" w14:textId="77777777" w:rsidR="002D2C7E" w:rsidRPr="009C55C7" w:rsidRDefault="002D2C7E" w:rsidP="002D2C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Group 1: </w:t>
            </w:r>
          </w:p>
          <w:p w14:paraId="40C0DB16" w14:textId="77777777" w:rsidR="002D2C7E" w:rsidRPr="009C55C7" w:rsidRDefault="002D2C7E" w:rsidP="002D2C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Exercise physiotherapy</w:t>
            </w:r>
          </w:p>
          <w:p w14:paraId="75FEC5E4" w14:textId="77777777" w:rsidR="002D2C7E" w:rsidRPr="009C55C7" w:rsidRDefault="002D2C7E" w:rsidP="002D2C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sz w:val="16"/>
                <w:szCs w:val="16"/>
              </w:rPr>
              <w:t>11 x 50-minute sessions (</w:t>
            </w: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1 /week for 9 weeks + 2 booster sessions at week 16) focused on HEP. Diary measured HEP adherence.</w:t>
            </w:r>
          </w:p>
          <w:p w14:paraId="49FAA627" w14:textId="77777777" w:rsidR="002D2C7E" w:rsidRPr="009C55C7" w:rsidRDefault="002D2C7E" w:rsidP="002D2C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Group 2: </w:t>
            </w:r>
          </w:p>
          <w:p w14:paraId="2FC4F66B" w14:textId="77777777" w:rsidR="002D2C7E" w:rsidRPr="009C55C7" w:rsidRDefault="002D2C7E" w:rsidP="002D2C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Exercise physiotherapy plus Manual Therapy </w:t>
            </w:r>
          </w:p>
          <w:p w14:paraId="12152ABB" w14:textId="545BA755" w:rsidR="00D03CA2" w:rsidRPr="009C55C7" w:rsidRDefault="002D2C7E" w:rsidP="002D2C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11 x 50-minute sessions (</w:t>
            </w: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1 /week for 9 weeks + 2 booster sessions at week 16) focused on HEP with addition as manual therapy. Diary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</w:t>
            </w: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measured HEP adherence.</w:t>
            </w:r>
          </w:p>
        </w:tc>
        <w:tc>
          <w:tcPr>
            <w:tcW w:w="1320" w:type="dxa"/>
          </w:tcPr>
          <w:p w14:paraId="441CDCC7" w14:textId="0597228D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224EAA44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3 days of training by lead researcher including treatment protocol, monthly team meetings and feedback </w:t>
            </w:r>
          </w:p>
        </w:tc>
      </w:tr>
      <w:tr w:rsidR="00D03CA2" w:rsidRPr="009C55C7" w14:paraId="41CEC2B9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5C9331C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t>Odole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13, Nigeria</w:t>
            </w:r>
          </w:p>
          <w:p w14:paraId="02BA9556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(includes Odole</w:t>
            </w:r>
            <w:r w:rsidRPr="009C55C7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9C55C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64" w:type="dxa"/>
          </w:tcPr>
          <w:p w14:paraId="1CE65DE2" w14:textId="4DD7090D" w:rsidR="00D03CA2" w:rsidRPr="009C55C7" w:rsidRDefault="00D03CA2" w:rsidP="00D03CA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Knee</w:t>
            </w:r>
          </w:p>
        </w:tc>
        <w:tc>
          <w:tcPr>
            <w:tcW w:w="1620" w:type="dxa"/>
          </w:tcPr>
          <w:p w14:paraId="747D48A0" w14:textId="68FD22F7" w:rsidR="00D03CA2" w:rsidRPr="002D2C7E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25, (14/11), 55</w:t>
            </w:r>
          </w:p>
        </w:tc>
        <w:tc>
          <w:tcPr>
            <w:tcW w:w="2477" w:type="dxa"/>
            <w:gridSpan w:val="2"/>
          </w:tcPr>
          <w:p w14:paraId="5FB645F0" w14:textId="683E24EA" w:rsidR="002D2C7E" w:rsidRPr="009C55C7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18 sessions (3 x week for 6 weeks) with physiotherapist focused on exercise in clinic only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622" w:type="dxa"/>
          </w:tcPr>
          <w:p w14:paraId="77243B14" w14:textId="582372A0" w:rsidR="00D03CA2" w:rsidRPr="002D2C7E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25, (14/11), 56</w:t>
            </w:r>
          </w:p>
        </w:tc>
        <w:tc>
          <w:tcPr>
            <w:tcW w:w="2835" w:type="dxa"/>
          </w:tcPr>
          <w:p w14:paraId="2DE97237" w14:textId="534F6140" w:rsidR="002D2C7E" w:rsidRPr="002D2C7E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1 x Physiotherapy session with Physiotherapy focused on HEP. 18 sessions of Tele-physio (3 / week for 6 weeks) exercise log book given to monitor HEP adherence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320" w:type="dxa"/>
          </w:tcPr>
          <w:p w14:paraId="31B7B1D2" w14:textId="5115018E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6F2D8EDE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provider training given</w:t>
            </w:r>
          </w:p>
        </w:tc>
      </w:tr>
      <w:tr w:rsidR="00D03CA2" w:rsidRPr="009C55C7" w14:paraId="26E28060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4111896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lastRenderedPageBreak/>
              <w:t>Schlenk 2011, USA</w:t>
            </w:r>
          </w:p>
        </w:tc>
        <w:tc>
          <w:tcPr>
            <w:tcW w:w="764" w:type="dxa"/>
          </w:tcPr>
          <w:p w14:paraId="0B804CEA" w14:textId="2F494E32" w:rsidR="00D03CA2" w:rsidRPr="00D03CA2" w:rsidRDefault="00D03CA2" w:rsidP="00D03CA2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eastAsia="en-GB"/>
              </w:rPr>
            </w:pPr>
            <w:r>
              <w:rPr>
                <w:rFonts w:cstheme="minorHAnsi"/>
                <w:sz w:val="16"/>
                <w:szCs w:val="16"/>
                <w:lang w:eastAsia="en-GB"/>
              </w:rPr>
              <w:t>Knee</w:t>
            </w:r>
          </w:p>
        </w:tc>
        <w:tc>
          <w:tcPr>
            <w:tcW w:w="1620" w:type="dxa"/>
          </w:tcPr>
          <w:p w14:paraId="6F1B554D" w14:textId="0E79C76A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13, (NS Overall: 1/25) NS Overall: 63.2</w:t>
            </w:r>
          </w:p>
          <w:p w14:paraId="06A44CE8" w14:textId="207F7CE4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6E278957" w14:textId="1B6ECDB2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1 session with physio at end of 6 months intervention phase</w:t>
            </w:r>
            <w:r>
              <w:rPr>
                <w:rFonts w:cstheme="minorHAnsi"/>
                <w:bCs/>
                <w:sz w:val="16"/>
                <w:szCs w:val="16"/>
              </w:rPr>
              <w:t>.</w:t>
            </w:r>
          </w:p>
        </w:tc>
        <w:tc>
          <w:tcPr>
            <w:tcW w:w="1622" w:type="dxa"/>
          </w:tcPr>
          <w:p w14:paraId="7EFE1438" w14:textId="4EFDEBEC" w:rsidR="00D03CA2" w:rsidRPr="002D2C7E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13, (NS Overall: 1/25) NS Overall: 63.2</w:t>
            </w:r>
          </w:p>
        </w:tc>
        <w:tc>
          <w:tcPr>
            <w:tcW w:w="2835" w:type="dxa"/>
          </w:tcPr>
          <w:p w14:paraId="01FCDD48" w14:textId="7E508ABB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6x 60-minute physiotherapy sessions</w:t>
            </w:r>
            <w:r w:rsidRPr="009C55C7">
              <w:rPr>
                <w:rFonts w:cstheme="minorHAnsi"/>
                <w:bCs/>
                <w:sz w:val="16"/>
                <w:szCs w:val="16"/>
              </w:rPr>
              <w:t xml:space="preserve"> physio focussing on HEP and 9 fortnightly phone calls (15-30 Mins) with registered nurse focusing on PA adherence and behaviour change. PA diary given to monitor PA adherence and reviewed during telephone consults.</w:t>
            </w:r>
          </w:p>
        </w:tc>
        <w:tc>
          <w:tcPr>
            <w:tcW w:w="1320" w:type="dxa"/>
          </w:tcPr>
          <w:p w14:paraId="1EECB542" w14:textId="6FCF6259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Exercise component: Physiotherapist</w:t>
            </w:r>
          </w:p>
          <w:p w14:paraId="663D1200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Telephone Component: Nurse</w:t>
            </w:r>
          </w:p>
        </w:tc>
        <w:tc>
          <w:tcPr>
            <w:tcW w:w="1717" w:type="dxa"/>
          </w:tcPr>
          <w:p w14:paraId="4FE88927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provider training given</w:t>
            </w:r>
          </w:p>
        </w:tc>
      </w:tr>
      <w:tr w:rsidR="00D03CA2" w:rsidRPr="009C55C7" w14:paraId="3973D363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5A63A93B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Segal 2015, USA</w:t>
            </w:r>
          </w:p>
        </w:tc>
        <w:tc>
          <w:tcPr>
            <w:tcW w:w="764" w:type="dxa"/>
          </w:tcPr>
          <w:p w14:paraId="07B99797" w14:textId="589563F6" w:rsidR="00D03CA2" w:rsidRPr="009C55C7" w:rsidRDefault="00D03CA2" w:rsidP="00D03C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position w:val="8"/>
                <w:sz w:val="16"/>
                <w:szCs w:val="16"/>
                <w:lang w:val="en-US"/>
              </w:rPr>
            </w:pPr>
            <w:r>
              <w:rPr>
                <w:rFonts w:cstheme="minorHAnsi"/>
                <w:position w:val="8"/>
                <w:sz w:val="16"/>
                <w:szCs w:val="16"/>
                <w:lang w:val="en-US"/>
              </w:rPr>
              <w:t>Knee</w:t>
            </w:r>
          </w:p>
        </w:tc>
        <w:tc>
          <w:tcPr>
            <w:tcW w:w="1620" w:type="dxa"/>
          </w:tcPr>
          <w:p w14:paraId="39C2BFFB" w14:textId="6F552B12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19 (9/10),69.6</w:t>
            </w:r>
          </w:p>
          <w:p w14:paraId="1BE0EAE4" w14:textId="39728483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33100500" w14:textId="79525547" w:rsidR="00D03CA2" w:rsidRPr="009C55C7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sz w:val="16"/>
                <w:szCs w:val="16"/>
                <w:lang w:val="en-US"/>
              </w:rPr>
              <w:t>Arthritis Foundation symptom diary</w:t>
            </w:r>
          </w:p>
        </w:tc>
        <w:tc>
          <w:tcPr>
            <w:tcW w:w="1622" w:type="dxa"/>
          </w:tcPr>
          <w:p w14:paraId="0D3FD06E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29, (7/22), 69.1</w:t>
            </w:r>
          </w:p>
          <w:p w14:paraId="7D1CC033" w14:textId="1C7AE1DB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18EFF49" w14:textId="3137579D" w:rsidR="00D03CA2" w:rsidRPr="009C55C7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24 x 45 min (2/ week for 12 weeks) sessions with physio focused on walking education. 4 x telephone motivational interviewing counselling sessions with physiotherapist (months 4,5,8 and 10) to monitor and encourage PA adherence.</w:t>
            </w:r>
          </w:p>
        </w:tc>
        <w:tc>
          <w:tcPr>
            <w:tcW w:w="1320" w:type="dxa"/>
          </w:tcPr>
          <w:p w14:paraId="35267C0F" w14:textId="5CC1CAD4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Exercise component: Physiotherapist</w:t>
            </w:r>
          </w:p>
          <w:p w14:paraId="563E375B" w14:textId="46E62B73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Telephone Component: Not clear</w:t>
            </w:r>
            <w:r w:rsidR="002D2C7E">
              <w:rPr>
                <w:rFonts w:cstheme="minorHAnsi"/>
                <w:sz w:val="16"/>
                <w:szCs w:val="16"/>
              </w:rPr>
              <w:t xml:space="preserve"> </w:t>
            </w:r>
            <w:r w:rsidRPr="009C55C7">
              <w:rPr>
                <w:rFonts w:cstheme="minorHAnsi"/>
                <w:sz w:val="16"/>
                <w:szCs w:val="16"/>
              </w:rPr>
              <w:t>(‘researcher’)</w:t>
            </w:r>
          </w:p>
        </w:tc>
        <w:tc>
          <w:tcPr>
            <w:tcW w:w="1717" w:type="dxa"/>
          </w:tcPr>
          <w:p w14:paraId="2BDE7E1E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provider training given</w:t>
            </w:r>
          </w:p>
          <w:p w14:paraId="1199197F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D03CA2" w:rsidRPr="009C55C7" w14:paraId="559CC187" w14:textId="77777777" w:rsidTr="00D03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2B8143EC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t>Teirlinck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16, The Netherlands</w:t>
            </w:r>
          </w:p>
        </w:tc>
        <w:tc>
          <w:tcPr>
            <w:tcW w:w="764" w:type="dxa"/>
          </w:tcPr>
          <w:p w14:paraId="7603A5BE" w14:textId="246732A9" w:rsidR="00D03CA2" w:rsidRPr="00D03CA2" w:rsidRDefault="00D03CA2" w:rsidP="00D03C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ip</w:t>
            </w:r>
          </w:p>
        </w:tc>
        <w:tc>
          <w:tcPr>
            <w:tcW w:w="1620" w:type="dxa"/>
          </w:tcPr>
          <w:p w14:paraId="2FD9D1C8" w14:textId="762669DB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102, (46/56), 67</w:t>
            </w:r>
          </w:p>
        </w:tc>
        <w:tc>
          <w:tcPr>
            <w:tcW w:w="2477" w:type="dxa"/>
            <w:gridSpan w:val="2"/>
          </w:tcPr>
          <w:p w14:paraId="7E3301B0" w14:textId="2806B8A7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Usual care given by patients GP and brochure about hip OA</w:t>
            </w:r>
          </w:p>
        </w:tc>
        <w:tc>
          <w:tcPr>
            <w:tcW w:w="1622" w:type="dxa"/>
          </w:tcPr>
          <w:p w14:paraId="529ED7FA" w14:textId="48C712E5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101, (38/63),64</w:t>
            </w:r>
          </w:p>
          <w:p w14:paraId="3E9B677B" w14:textId="29931A8F" w:rsidR="00D03CA2" w:rsidRPr="005525C3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14CEB06B" w14:textId="182CB94E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UC + 12 x 30-minute sessions over 3 months with Physiotherapist focusing on HEP. 3 x Booster sessions in month 5, 7, 9. Physiotherapist recorded PA adherence at each session.</w:t>
            </w:r>
          </w:p>
        </w:tc>
        <w:tc>
          <w:tcPr>
            <w:tcW w:w="1320" w:type="dxa"/>
          </w:tcPr>
          <w:p w14:paraId="6CA0D59D" w14:textId="35E45CF3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712FE623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Training at consensus meeting of Dutch physiotherapy guide lines and treatment manual mentioned but no detail on length of training or by whom. </w:t>
            </w:r>
          </w:p>
        </w:tc>
      </w:tr>
      <w:tr w:rsidR="00D03CA2" w:rsidRPr="009C55C7" w14:paraId="3FBB1FDB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79B938C6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Van </w:t>
            </w:r>
            <w:proofErr w:type="spellStart"/>
            <w:r w:rsidRPr="009C55C7">
              <w:rPr>
                <w:rFonts w:cstheme="minorHAnsi"/>
                <w:sz w:val="16"/>
                <w:szCs w:val="16"/>
              </w:rPr>
              <w:t>Baar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1998, The Netherlands</w:t>
            </w:r>
          </w:p>
          <w:p w14:paraId="51C3F0E0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(Includes Van </w:t>
            </w:r>
            <w:proofErr w:type="spellStart"/>
            <w:r w:rsidRPr="009C55C7">
              <w:rPr>
                <w:rFonts w:cstheme="minorHAnsi"/>
                <w:sz w:val="16"/>
                <w:szCs w:val="16"/>
              </w:rPr>
              <w:t>Baar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>, 2001)</w:t>
            </w:r>
          </w:p>
        </w:tc>
        <w:tc>
          <w:tcPr>
            <w:tcW w:w="764" w:type="dxa"/>
          </w:tcPr>
          <w:p w14:paraId="152ECBCE" w14:textId="3E143A1E" w:rsidR="00D03CA2" w:rsidRPr="00D03CA2" w:rsidRDefault="00D03CA2" w:rsidP="00D03CA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Hip and Knee</w:t>
            </w:r>
          </w:p>
        </w:tc>
        <w:tc>
          <w:tcPr>
            <w:tcW w:w="1620" w:type="dxa"/>
          </w:tcPr>
          <w:p w14:paraId="2AB7E945" w14:textId="17A7D72D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102, (21/81),67.7</w:t>
            </w:r>
          </w:p>
          <w:p w14:paraId="2550813B" w14:textId="77777777" w:rsidR="00D03CA2" w:rsidRPr="009C55C7" w:rsidRDefault="00D03CA2" w:rsidP="002D2C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4C81DCBF" w14:textId="77777777" w:rsidR="002D2C7E" w:rsidRPr="009C55C7" w:rsidRDefault="002D2C7E" w:rsidP="002D2C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>GP only</w:t>
            </w:r>
          </w:p>
          <w:p w14:paraId="4B29F9B1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</w:tcPr>
          <w:p w14:paraId="64D60850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C55C7">
              <w:rPr>
                <w:rFonts w:cstheme="minorHAnsi"/>
                <w:bCs/>
                <w:sz w:val="16"/>
                <w:szCs w:val="16"/>
                <w:lang w:val="en-US"/>
              </w:rPr>
              <w:t xml:space="preserve">98, (22/76),68.3 </w:t>
            </w:r>
          </w:p>
          <w:p w14:paraId="695EE89F" w14:textId="3906D204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14:paraId="799EA1FD" w14:textId="55B3B25A" w:rsidR="00D03CA2" w:rsidRPr="009C55C7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UC + Physiotherapy sessions: Up to 3/ week for 12 weeks (30-minute duration) focused on HEP. Telephoned to check adherence to HEP in weeks 6 and 12.</w:t>
            </w:r>
          </w:p>
        </w:tc>
        <w:tc>
          <w:tcPr>
            <w:tcW w:w="1320" w:type="dxa"/>
          </w:tcPr>
          <w:p w14:paraId="67064C07" w14:textId="5852C00D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779F9244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2 training sessions in protocol given. Exercises reviewed and practiced. No detail on length of sessions or who provided training (assumed lead researcher based on protocol development).</w:t>
            </w:r>
          </w:p>
        </w:tc>
      </w:tr>
      <w:tr w:rsidR="00D03CA2" w:rsidRPr="009C55C7" w14:paraId="5277246D" w14:textId="77777777" w:rsidTr="00D03CA2">
        <w:trPr>
          <w:trHeight w:val="1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08C1F6CB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9C55C7">
              <w:rPr>
                <w:rFonts w:cstheme="minorHAnsi"/>
                <w:sz w:val="16"/>
                <w:szCs w:val="16"/>
              </w:rPr>
              <w:t>Veenhof</w:t>
            </w:r>
            <w:proofErr w:type="spellEnd"/>
            <w:r w:rsidRPr="009C55C7">
              <w:rPr>
                <w:rFonts w:cstheme="minorHAnsi"/>
                <w:sz w:val="16"/>
                <w:szCs w:val="16"/>
              </w:rPr>
              <w:t xml:space="preserve"> 2006, The</w:t>
            </w:r>
          </w:p>
          <w:p w14:paraId="1425823F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etherlands (Includes Pisters, 2010</w:t>
            </w:r>
            <w:r w:rsidRPr="009C55C7">
              <w:rPr>
                <w:rFonts w:cstheme="minorHAnsi"/>
                <w:sz w:val="16"/>
                <w:szCs w:val="16"/>
                <w:vertAlign w:val="superscript"/>
              </w:rPr>
              <w:t>1, 2,3</w:t>
            </w:r>
            <w:r w:rsidRPr="009C55C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64" w:type="dxa"/>
          </w:tcPr>
          <w:p w14:paraId="140A1DAD" w14:textId="076538E0" w:rsidR="00D03CA2" w:rsidRPr="00D03CA2" w:rsidRDefault="00D03CA2" w:rsidP="00D03CA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Hip and Knee</w:t>
            </w:r>
          </w:p>
        </w:tc>
        <w:tc>
          <w:tcPr>
            <w:tcW w:w="1620" w:type="dxa"/>
          </w:tcPr>
          <w:p w14:paraId="6EAE6BFA" w14:textId="4118F52F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9C55C7">
              <w:rPr>
                <w:rFonts w:cstheme="minorHAnsi"/>
                <w:sz w:val="16"/>
                <w:szCs w:val="16"/>
                <w:shd w:val="clear" w:color="auto" w:fill="FFFFFF"/>
              </w:rPr>
              <w:t>103, (22/81),64.5</w:t>
            </w:r>
          </w:p>
          <w:p w14:paraId="347148B0" w14:textId="15DDC8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166CCEA5" w14:textId="7860320D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9C55C7">
              <w:rPr>
                <w:rFonts w:cstheme="minorHAnsi"/>
                <w:sz w:val="16"/>
                <w:szCs w:val="16"/>
                <w:shd w:val="clear" w:color="auto" w:fill="FFFFFF"/>
              </w:rPr>
              <w:t>18 x 30-minute sessions over 12 weeks with a</w:t>
            </w:r>
            <w:r>
              <w:rPr>
                <w:rFonts w:cstheme="minorHAnsi"/>
                <w:sz w:val="16"/>
                <w:szCs w:val="16"/>
                <w:shd w:val="clear" w:color="auto" w:fill="FFFFFF"/>
              </w:rPr>
              <w:t xml:space="preserve"> </w:t>
            </w:r>
            <w:r w:rsidRPr="009C55C7">
              <w:rPr>
                <w:rFonts w:cstheme="minorHAnsi"/>
                <w:sz w:val="16"/>
                <w:szCs w:val="16"/>
                <w:shd w:val="clear" w:color="auto" w:fill="FFFFFF"/>
              </w:rPr>
              <w:t>physiotherapist focused on HEP based on the Dutch physiotherapy guidelines.</w:t>
            </w:r>
          </w:p>
        </w:tc>
        <w:tc>
          <w:tcPr>
            <w:tcW w:w="1622" w:type="dxa"/>
          </w:tcPr>
          <w:p w14:paraId="0DDFF63F" w14:textId="7AE40A41" w:rsidR="00D03CA2" w:rsidRPr="002D2C7E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shd w:val="clear" w:color="auto" w:fill="FFFFFF"/>
              </w:rPr>
            </w:pPr>
            <w:r w:rsidRPr="009C55C7">
              <w:rPr>
                <w:rFonts w:cstheme="minorHAnsi"/>
                <w:sz w:val="16"/>
                <w:szCs w:val="16"/>
                <w:shd w:val="clear" w:color="auto" w:fill="FFFFFF"/>
              </w:rPr>
              <w:t>97, (24/73),65.1</w:t>
            </w:r>
          </w:p>
        </w:tc>
        <w:tc>
          <w:tcPr>
            <w:tcW w:w="2835" w:type="dxa"/>
          </w:tcPr>
          <w:p w14:paraId="433186AB" w14:textId="196A6CA2" w:rsidR="00D03CA2" w:rsidRPr="009C55C7" w:rsidRDefault="002D2C7E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  <w:shd w:val="clear" w:color="auto" w:fill="FFFFFF"/>
              </w:rPr>
              <w:t>18 x 30-minute sessions over 12 weeks with 5-7 x 30-minute booster sessions between weeks 18-55 with physiotherapist. Sessions based integrated operant conditioning and exercise therapy focusing on PA adherence.</w:t>
            </w:r>
          </w:p>
        </w:tc>
        <w:tc>
          <w:tcPr>
            <w:tcW w:w="1320" w:type="dxa"/>
          </w:tcPr>
          <w:p w14:paraId="79CDF242" w14:textId="55B95CFF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6CD3B899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Behavioural Physiotherapy: 2-day training with supervision via telephone throughout trial</w:t>
            </w:r>
          </w:p>
          <w:p w14:paraId="115DB1B5" w14:textId="77777777" w:rsidR="00D03CA2" w:rsidRPr="009C55C7" w:rsidRDefault="00D03CA2" w:rsidP="009C55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 xml:space="preserve">Control Physio:  4-hour workshop on Dutch </w:t>
            </w:r>
            <w:r w:rsidRPr="009C55C7">
              <w:rPr>
                <w:rFonts w:cstheme="minorHAnsi"/>
                <w:sz w:val="16"/>
                <w:szCs w:val="16"/>
              </w:rPr>
              <w:lastRenderedPageBreak/>
              <w:t>guidelines. No details on who provided training.</w:t>
            </w:r>
          </w:p>
        </w:tc>
      </w:tr>
      <w:tr w:rsidR="00D03CA2" w:rsidRPr="009C55C7" w14:paraId="0C1ED85F" w14:textId="77777777" w:rsidTr="00D03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</w:tcPr>
          <w:p w14:paraId="3FBD41DD" w14:textId="77777777" w:rsidR="00D03CA2" w:rsidRPr="009C55C7" w:rsidRDefault="00D03CA2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lastRenderedPageBreak/>
              <w:t>Wallis 2017, Australia</w:t>
            </w:r>
          </w:p>
        </w:tc>
        <w:tc>
          <w:tcPr>
            <w:tcW w:w="764" w:type="dxa"/>
          </w:tcPr>
          <w:p w14:paraId="0DAD9F20" w14:textId="1F799789" w:rsidR="00D03CA2" w:rsidRPr="00D03CA2" w:rsidRDefault="00D03CA2" w:rsidP="00D03C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 w:eastAsia="en-GB"/>
              </w:rPr>
            </w:pPr>
            <w:r>
              <w:rPr>
                <w:rFonts w:cstheme="minorHAnsi"/>
                <w:sz w:val="16"/>
                <w:szCs w:val="16"/>
                <w:lang w:val="en-US" w:eastAsia="en-GB"/>
              </w:rPr>
              <w:t>Knee</w:t>
            </w:r>
          </w:p>
        </w:tc>
        <w:tc>
          <w:tcPr>
            <w:tcW w:w="1620" w:type="dxa"/>
          </w:tcPr>
          <w:p w14:paraId="5B13BF3B" w14:textId="50855254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23, (12/11), 67</w:t>
            </w:r>
          </w:p>
          <w:p w14:paraId="1F9C30D3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7" w:type="dxa"/>
            <w:gridSpan w:val="2"/>
          </w:tcPr>
          <w:p w14:paraId="276A116A" w14:textId="18DBD620" w:rsidR="00D03CA2" w:rsidRPr="009C55C7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No intervention</w:t>
            </w:r>
          </w:p>
        </w:tc>
        <w:tc>
          <w:tcPr>
            <w:tcW w:w="1622" w:type="dxa"/>
          </w:tcPr>
          <w:p w14:paraId="4A55AE39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23, (14/9), 68</w:t>
            </w:r>
          </w:p>
          <w:p w14:paraId="7F1047D1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.</w:t>
            </w:r>
          </w:p>
        </w:tc>
        <w:tc>
          <w:tcPr>
            <w:tcW w:w="2835" w:type="dxa"/>
          </w:tcPr>
          <w:p w14:paraId="77039BCA" w14:textId="1B621BD5" w:rsidR="00D03CA2" w:rsidRPr="002D2C7E" w:rsidRDefault="002D2C7E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9C55C7">
              <w:rPr>
                <w:rFonts w:cstheme="minorHAnsi"/>
                <w:bCs/>
                <w:sz w:val="16"/>
                <w:szCs w:val="16"/>
              </w:rPr>
              <w:t>1x 30-minute session with a physiotherapist to plan walking location/ time/ duration. Weekly session with Physiotherapist to monitor walking. SMS and telephone monitoring with physiotherapist. Pedometer and log book given to monitor PA adherence.</w:t>
            </w:r>
          </w:p>
        </w:tc>
        <w:tc>
          <w:tcPr>
            <w:tcW w:w="1320" w:type="dxa"/>
          </w:tcPr>
          <w:p w14:paraId="75746CAF" w14:textId="5E08146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Physiotherapist only</w:t>
            </w:r>
          </w:p>
        </w:tc>
        <w:tc>
          <w:tcPr>
            <w:tcW w:w="1717" w:type="dxa"/>
          </w:tcPr>
          <w:p w14:paraId="0E7A7D1F" w14:textId="77777777" w:rsidR="00D03CA2" w:rsidRPr="009C55C7" w:rsidRDefault="00D03CA2" w:rsidP="009C55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C55C7">
              <w:rPr>
                <w:rFonts w:cstheme="minorHAnsi"/>
                <w:sz w:val="16"/>
                <w:szCs w:val="16"/>
              </w:rPr>
              <w:t>No detail on provider training given</w:t>
            </w:r>
          </w:p>
        </w:tc>
      </w:tr>
    </w:tbl>
    <w:p w14:paraId="165F5A47" w14:textId="77777777" w:rsidR="00402962" w:rsidRPr="009C55C7" w:rsidRDefault="00402962" w:rsidP="009C55C7">
      <w:pPr>
        <w:spacing w:line="240" w:lineRule="auto"/>
        <w:contextualSpacing/>
        <w:rPr>
          <w:rFonts w:cstheme="minorHAnsi"/>
          <w:sz w:val="16"/>
          <w:szCs w:val="16"/>
        </w:rPr>
      </w:pPr>
    </w:p>
    <w:p w14:paraId="63171E3F" w14:textId="77777777" w:rsidR="00402962" w:rsidRPr="009C55C7" w:rsidRDefault="00402962" w:rsidP="009C55C7">
      <w:pPr>
        <w:spacing w:line="240" w:lineRule="auto"/>
        <w:contextualSpacing/>
        <w:rPr>
          <w:rFonts w:cstheme="minorHAnsi"/>
          <w:b/>
          <w:sz w:val="16"/>
          <w:szCs w:val="16"/>
        </w:rPr>
      </w:pPr>
      <w:r w:rsidRPr="009C55C7">
        <w:rPr>
          <w:rFonts w:cstheme="minorHAnsi"/>
          <w:b/>
          <w:sz w:val="16"/>
          <w:szCs w:val="16"/>
        </w:rPr>
        <w:t>Key:</w:t>
      </w:r>
    </w:p>
    <w:p w14:paraId="3F7CE518" w14:textId="367EA808" w:rsidR="00541780" w:rsidRPr="005525C3" w:rsidRDefault="00402962" w:rsidP="009C55C7">
      <w:pPr>
        <w:spacing w:line="240" w:lineRule="auto"/>
        <w:rPr>
          <w:rFonts w:cstheme="minorHAnsi"/>
          <w:sz w:val="16"/>
          <w:szCs w:val="16"/>
        </w:rPr>
      </w:pPr>
      <w:r w:rsidRPr="009C55C7">
        <w:rPr>
          <w:rFonts w:cstheme="minorHAnsi"/>
          <w:sz w:val="16"/>
          <w:szCs w:val="16"/>
        </w:rPr>
        <w:t>BCT: Behaviour Change Technique ; OA: Osteoarthritis ; ACR: American College of Rheumatology; HEP: Home exercise programme; RCT: Randomized controlled trial;</w:t>
      </w:r>
      <w:r w:rsidR="00DF6928">
        <w:rPr>
          <w:rFonts w:cstheme="minorHAnsi"/>
          <w:sz w:val="16"/>
          <w:szCs w:val="16"/>
        </w:rPr>
        <w:t xml:space="preserve"> </w:t>
      </w:r>
      <w:r w:rsidRPr="009C55C7">
        <w:rPr>
          <w:rFonts w:cstheme="minorHAnsi"/>
          <w:sz w:val="16"/>
          <w:szCs w:val="16"/>
        </w:rPr>
        <w:t>PCST: Pain Coping Skills Training;</w:t>
      </w:r>
      <w:r w:rsidR="00DF6928">
        <w:rPr>
          <w:rFonts w:cstheme="minorHAnsi"/>
          <w:sz w:val="16"/>
          <w:szCs w:val="16"/>
        </w:rPr>
        <w:t xml:space="preserve"> </w:t>
      </w:r>
      <w:r w:rsidRPr="009C55C7">
        <w:rPr>
          <w:rFonts w:cstheme="minorHAnsi"/>
          <w:sz w:val="16"/>
          <w:szCs w:val="16"/>
        </w:rPr>
        <w:t xml:space="preserve">BL: Baseline </w:t>
      </w:r>
      <w:bookmarkStart w:id="0" w:name="_GoBack"/>
      <w:bookmarkEnd w:id="0"/>
      <w:r w:rsidRPr="009C55C7">
        <w:rPr>
          <w:rFonts w:cstheme="minorHAnsi"/>
          <w:sz w:val="16"/>
          <w:szCs w:val="16"/>
        </w:rPr>
        <w:t>; NDC: Non-directive counselling</w:t>
      </w:r>
      <w:r w:rsidR="002D2C7E">
        <w:rPr>
          <w:rFonts w:cstheme="minorHAnsi"/>
          <w:sz w:val="16"/>
          <w:szCs w:val="16"/>
        </w:rPr>
        <w:t>.</w:t>
      </w:r>
      <w:r w:rsidRPr="009C55C7">
        <w:rPr>
          <w:rFonts w:cstheme="minorHAnsi"/>
          <w:sz w:val="16"/>
          <w:szCs w:val="16"/>
        </w:rPr>
        <w:t xml:space="preserve"> </w:t>
      </w:r>
    </w:p>
    <w:sectPr w:rsidR="00541780" w:rsidRPr="005525C3" w:rsidSect="004029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ED128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C0270"/>
    <w:multiLevelType w:val="hybridMultilevel"/>
    <w:tmpl w:val="86943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16B87"/>
    <w:multiLevelType w:val="hybridMultilevel"/>
    <w:tmpl w:val="F4761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43724"/>
    <w:multiLevelType w:val="hybridMultilevel"/>
    <w:tmpl w:val="41221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B095B"/>
    <w:multiLevelType w:val="hybridMultilevel"/>
    <w:tmpl w:val="3DE29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F51CE"/>
    <w:multiLevelType w:val="hybridMultilevel"/>
    <w:tmpl w:val="15F01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C90E96"/>
    <w:multiLevelType w:val="hybridMultilevel"/>
    <w:tmpl w:val="9E324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044E38"/>
    <w:multiLevelType w:val="hybridMultilevel"/>
    <w:tmpl w:val="EBD88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8215EC"/>
    <w:multiLevelType w:val="hybridMultilevel"/>
    <w:tmpl w:val="42589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8B63D1"/>
    <w:multiLevelType w:val="hybridMultilevel"/>
    <w:tmpl w:val="4B38F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E61C3D"/>
    <w:multiLevelType w:val="hybridMultilevel"/>
    <w:tmpl w:val="EDF8E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8783B"/>
    <w:multiLevelType w:val="hybridMultilevel"/>
    <w:tmpl w:val="5E545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3F718A"/>
    <w:multiLevelType w:val="hybridMultilevel"/>
    <w:tmpl w:val="113A5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8A1D15"/>
    <w:multiLevelType w:val="hybridMultilevel"/>
    <w:tmpl w:val="A68E4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49496E"/>
    <w:multiLevelType w:val="hybridMultilevel"/>
    <w:tmpl w:val="BC581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EE38E6"/>
    <w:multiLevelType w:val="hybridMultilevel"/>
    <w:tmpl w:val="A58C9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CE3AED"/>
    <w:multiLevelType w:val="hybridMultilevel"/>
    <w:tmpl w:val="A55C2370"/>
    <w:lvl w:ilvl="0" w:tplc="08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16" w15:restartNumberingAfterBreak="0">
    <w:nsid w:val="28587187"/>
    <w:multiLevelType w:val="hybridMultilevel"/>
    <w:tmpl w:val="1E645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A45DA4"/>
    <w:multiLevelType w:val="hybridMultilevel"/>
    <w:tmpl w:val="453EB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466923"/>
    <w:multiLevelType w:val="hybridMultilevel"/>
    <w:tmpl w:val="4C689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DC2E43"/>
    <w:multiLevelType w:val="hybridMultilevel"/>
    <w:tmpl w:val="D8280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F53D5B"/>
    <w:multiLevelType w:val="hybridMultilevel"/>
    <w:tmpl w:val="A5BC9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B67931"/>
    <w:multiLevelType w:val="hybridMultilevel"/>
    <w:tmpl w:val="2C9CB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8B2744"/>
    <w:multiLevelType w:val="hybridMultilevel"/>
    <w:tmpl w:val="455C6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E000FB"/>
    <w:multiLevelType w:val="hybridMultilevel"/>
    <w:tmpl w:val="8668A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474B3F"/>
    <w:multiLevelType w:val="hybridMultilevel"/>
    <w:tmpl w:val="D0501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140933"/>
    <w:multiLevelType w:val="hybridMultilevel"/>
    <w:tmpl w:val="3CFC1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E00DD8"/>
    <w:multiLevelType w:val="hybridMultilevel"/>
    <w:tmpl w:val="AF88A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2FC77C1"/>
    <w:multiLevelType w:val="hybridMultilevel"/>
    <w:tmpl w:val="E5349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4A5F93"/>
    <w:multiLevelType w:val="hybridMultilevel"/>
    <w:tmpl w:val="27A07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9C56A5"/>
    <w:multiLevelType w:val="hybridMultilevel"/>
    <w:tmpl w:val="A192D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08186B"/>
    <w:multiLevelType w:val="hybridMultilevel"/>
    <w:tmpl w:val="0B90F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5F0FD4"/>
    <w:multiLevelType w:val="hybridMultilevel"/>
    <w:tmpl w:val="DC1E2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E38008F"/>
    <w:multiLevelType w:val="hybridMultilevel"/>
    <w:tmpl w:val="3D4A9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BD3C3E"/>
    <w:multiLevelType w:val="hybridMultilevel"/>
    <w:tmpl w:val="B67C5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773B4F"/>
    <w:multiLevelType w:val="hybridMultilevel"/>
    <w:tmpl w:val="12C43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090D03"/>
    <w:multiLevelType w:val="hybridMultilevel"/>
    <w:tmpl w:val="A80A3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2F1BEF"/>
    <w:multiLevelType w:val="hybridMultilevel"/>
    <w:tmpl w:val="9B9E7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927274"/>
    <w:multiLevelType w:val="hybridMultilevel"/>
    <w:tmpl w:val="4F04C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78C518B"/>
    <w:multiLevelType w:val="hybridMultilevel"/>
    <w:tmpl w:val="0EE25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B6A32BB"/>
    <w:multiLevelType w:val="hybridMultilevel"/>
    <w:tmpl w:val="EF509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7366B4"/>
    <w:multiLevelType w:val="hybridMultilevel"/>
    <w:tmpl w:val="CEE0E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3F74910"/>
    <w:multiLevelType w:val="hybridMultilevel"/>
    <w:tmpl w:val="81727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5A072A3"/>
    <w:multiLevelType w:val="hybridMultilevel"/>
    <w:tmpl w:val="B874A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835203"/>
    <w:multiLevelType w:val="hybridMultilevel"/>
    <w:tmpl w:val="09ECE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8246ECC"/>
    <w:multiLevelType w:val="hybridMultilevel"/>
    <w:tmpl w:val="9E521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9EA118E"/>
    <w:multiLevelType w:val="hybridMultilevel"/>
    <w:tmpl w:val="4CA48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A162F25"/>
    <w:multiLevelType w:val="hybridMultilevel"/>
    <w:tmpl w:val="CE20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0750960"/>
    <w:multiLevelType w:val="hybridMultilevel"/>
    <w:tmpl w:val="9AE85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0AF3731"/>
    <w:multiLevelType w:val="hybridMultilevel"/>
    <w:tmpl w:val="133E6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19A6EE4"/>
    <w:multiLevelType w:val="hybridMultilevel"/>
    <w:tmpl w:val="BF28E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8E95971"/>
    <w:multiLevelType w:val="hybridMultilevel"/>
    <w:tmpl w:val="1A709C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E3809A3"/>
    <w:multiLevelType w:val="hybridMultilevel"/>
    <w:tmpl w:val="A8BA8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5"/>
  </w:num>
  <w:num w:numId="3">
    <w:abstractNumId w:val="32"/>
  </w:num>
  <w:num w:numId="4">
    <w:abstractNumId w:val="20"/>
  </w:num>
  <w:num w:numId="5">
    <w:abstractNumId w:val="30"/>
  </w:num>
  <w:num w:numId="6">
    <w:abstractNumId w:val="41"/>
  </w:num>
  <w:num w:numId="7">
    <w:abstractNumId w:val="33"/>
  </w:num>
  <w:num w:numId="8">
    <w:abstractNumId w:val="25"/>
  </w:num>
  <w:num w:numId="9">
    <w:abstractNumId w:val="34"/>
  </w:num>
  <w:num w:numId="10">
    <w:abstractNumId w:val="27"/>
  </w:num>
  <w:num w:numId="11">
    <w:abstractNumId w:val="39"/>
  </w:num>
  <w:num w:numId="12">
    <w:abstractNumId w:val="47"/>
  </w:num>
  <w:num w:numId="13">
    <w:abstractNumId w:val="29"/>
  </w:num>
  <w:num w:numId="14">
    <w:abstractNumId w:val="22"/>
  </w:num>
  <w:num w:numId="15">
    <w:abstractNumId w:val="7"/>
  </w:num>
  <w:num w:numId="16">
    <w:abstractNumId w:val="28"/>
  </w:num>
  <w:num w:numId="17">
    <w:abstractNumId w:val="37"/>
  </w:num>
  <w:num w:numId="18">
    <w:abstractNumId w:val="9"/>
  </w:num>
  <w:num w:numId="19">
    <w:abstractNumId w:val="24"/>
  </w:num>
  <w:num w:numId="20">
    <w:abstractNumId w:val="49"/>
  </w:num>
  <w:num w:numId="21">
    <w:abstractNumId w:val="16"/>
  </w:num>
  <w:num w:numId="22">
    <w:abstractNumId w:val="1"/>
  </w:num>
  <w:num w:numId="23">
    <w:abstractNumId w:val="45"/>
  </w:num>
  <w:num w:numId="24">
    <w:abstractNumId w:val="23"/>
  </w:num>
  <w:num w:numId="25">
    <w:abstractNumId w:val="6"/>
  </w:num>
  <w:num w:numId="26">
    <w:abstractNumId w:val="35"/>
  </w:num>
  <w:num w:numId="27">
    <w:abstractNumId w:val="11"/>
  </w:num>
  <w:num w:numId="28">
    <w:abstractNumId w:val="21"/>
  </w:num>
  <w:num w:numId="29">
    <w:abstractNumId w:val="36"/>
  </w:num>
  <w:num w:numId="30">
    <w:abstractNumId w:val="43"/>
  </w:num>
  <w:num w:numId="31">
    <w:abstractNumId w:val="48"/>
  </w:num>
  <w:num w:numId="32">
    <w:abstractNumId w:val="0"/>
  </w:num>
  <w:num w:numId="33">
    <w:abstractNumId w:val="40"/>
  </w:num>
  <w:num w:numId="34">
    <w:abstractNumId w:val="42"/>
  </w:num>
  <w:num w:numId="35">
    <w:abstractNumId w:val="38"/>
  </w:num>
  <w:num w:numId="36">
    <w:abstractNumId w:val="19"/>
  </w:num>
  <w:num w:numId="37">
    <w:abstractNumId w:val="12"/>
  </w:num>
  <w:num w:numId="38">
    <w:abstractNumId w:val="2"/>
  </w:num>
  <w:num w:numId="39">
    <w:abstractNumId w:val="18"/>
  </w:num>
  <w:num w:numId="40">
    <w:abstractNumId w:val="50"/>
  </w:num>
  <w:num w:numId="41">
    <w:abstractNumId w:val="44"/>
  </w:num>
  <w:num w:numId="42">
    <w:abstractNumId w:val="17"/>
  </w:num>
  <w:num w:numId="43">
    <w:abstractNumId w:val="14"/>
  </w:num>
  <w:num w:numId="44">
    <w:abstractNumId w:val="3"/>
  </w:num>
  <w:num w:numId="45">
    <w:abstractNumId w:val="10"/>
  </w:num>
  <w:num w:numId="46">
    <w:abstractNumId w:val="5"/>
  </w:num>
  <w:num w:numId="47">
    <w:abstractNumId w:val="46"/>
  </w:num>
  <w:num w:numId="48">
    <w:abstractNumId w:val="4"/>
  </w:num>
  <w:num w:numId="49">
    <w:abstractNumId w:val="13"/>
  </w:num>
  <w:num w:numId="50">
    <w:abstractNumId w:val="31"/>
  </w:num>
  <w:num w:numId="51">
    <w:abstractNumId w:val="26"/>
  </w:num>
  <w:num w:numId="52">
    <w:abstractNumId w:val="51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62"/>
    <w:rsid w:val="000F2D70"/>
    <w:rsid w:val="002058B2"/>
    <w:rsid w:val="002D2C7E"/>
    <w:rsid w:val="0031305D"/>
    <w:rsid w:val="0034426A"/>
    <w:rsid w:val="00402962"/>
    <w:rsid w:val="00541780"/>
    <w:rsid w:val="005525C3"/>
    <w:rsid w:val="00624047"/>
    <w:rsid w:val="008C4B43"/>
    <w:rsid w:val="0090588E"/>
    <w:rsid w:val="009C55C7"/>
    <w:rsid w:val="00D03CA2"/>
    <w:rsid w:val="00DB08CE"/>
    <w:rsid w:val="00DF6928"/>
    <w:rsid w:val="00EE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623AF"/>
  <w15:chartTrackingRefBased/>
  <w15:docId w15:val="{59FA7277-FB5D-4B91-BF7A-DC84C83F7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2962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402962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962"/>
    <w:rPr>
      <w:rFonts w:ascii="Times New Roman" w:eastAsia="Times New Roman" w:hAnsi="Times New Roman" w:cs="Times New Roman"/>
      <w:b/>
      <w:bCs/>
      <w:szCs w:val="24"/>
      <w:lang w:val="en-GB"/>
    </w:rPr>
  </w:style>
  <w:style w:type="table" w:styleId="TableGrid">
    <w:name w:val="Table Grid"/>
    <w:basedOn w:val="TableNormal"/>
    <w:uiPriority w:val="59"/>
    <w:rsid w:val="0040296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296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02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962"/>
    <w:rPr>
      <w:rFonts w:ascii="Tahoma" w:hAnsi="Tahoma" w:cs="Tahoma"/>
      <w:sz w:val="16"/>
      <w:szCs w:val="16"/>
      <w:lang w:val="en-GB"/>
    </w:rPr>
  </w:style>
  <w:style w:type="table" w:customStyle="1" w:styleId="ListTable1Light-Accent51">
    <w:name w:val="List Table 1 Light - Accent 51"/>
    <w:basedOn w:val="TableNormal"/>
    <w:uiPriority w:val="46"/>
    <w:rsid w:val="0040296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41">
    <w:name w:val="Plain Table 41"/>
    <w:basedOn w:val="TableNormal"/>
    <w:uiPriority w:val="44"/>
    <w:rsid w:val="0040296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02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96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2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96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80</Words>
  <Characters>1014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hew Willett</cp:lastModifiedBy>
  <cp:revision>4</cp:revision>
  <dcterms:created xsi:type="dcterms:W3CDTF">2019-02-21T20:04:00Z</dcterms:created>
  <dcterms:modified xsi:type="dcterms:W3CDTF">2019-02-24T11:17:00Z</dcterms:modified>
</cp:coreProperties>
</file>